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A98F50" w14:textId="77777777" w:rsidR="000A3EF6" w:rsidRDefault="000A3EF6" w:rsidP="000A3EF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ORTING INFORMATION FOR:</w:t>
      </w:r>
    </w:p>
    <w:p w14:paraId="01573921" w14:textId="77777777" w:rsidR="000A3EF6" w:rsidRPr="00D61C4F" w:rsidRDefault="000A3EF6" w:rsidP="000A3EF6">
      <w:pPr>
        <w:contextualSpacing/>
        <w:rPr>
          <w:rFonts w:ascii="Times New Roman" w:hAnsi="Times New Roman" w:cs="Times New Roman"/>
          <w:sz w:val="24"/>
          <w:szCs w:val="24"/>
        </w:rPr>
      </w:pPr>
      <w:r w:rsidRPr="00D61C4F">
        <w:rPr>
          <w:rFonts w:ascii="Times New Roman" w:hAnsi="Times New Roman" w:cs="Times New Roman"/>
          <w:i/>
          <w:iCs/>
          <w:sz w:val="24"/>
          <w:szCs w:val="24"/>
        </w:rPr>
        <w:t>Paranannizziopsis</w:t>
      </w:r>
      <w:r w:rsidRPr="00D61C4F">
        <w:rPr>
          <w:rFonts w:ascii="Times New Roman" w:hAnsi="Times New Roman" w:cs="Times New Roman"/>
          <w:sz w:val="24"/>
          <w:szCs w:val="24"/>
        </w:rPr>
        <w:t xml:space="preserve"> spp. associated with skin lesions in wild snakes in North America and development of a real-time PCR assay for rapid detection of the fungus in clinical samples </w:t>
      </w:r>
    </w:p>
    <w:p w14:paraId="0A3758AB" w14:textId="77777777" w:rsidR="000A3EF6" w:rsidRPr="00D61C4F" w:rsidRDefault="000A3EF6" w:rsidP="000A3EF6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08515C03" w14:textId="77777777" w:rsidR="000A3EF6" w:rsidRPr="00D61C4F" w:rsidRDefault="000A3EF6" w:rsidP="000A3EF6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34438D6F" w14:textId="1D379582" w:rsidR="000A3EF6" w:rsidRPr="00D61C4F" w:rsidRDefault="000A3EF6" w:rsidP="000A3EF6">
      <w:pPr>
        <w:contextualSpacing/>
        <w:rPr>
          <w:rFonts w:ascii="Times New Roman" w:hAnsi="Times New Roman" w:cs="Times New Roman"/>
          <w:sz w:val="24"/>
          <w:szCs w:val="24"/>
          <w:vertAlign w:val="superscript"/>
        </w:rPr>
      </w:pPr>
      <w:r w:rsidRPr="00D61C4F">
        <w:rPr>
          <w:rFonts w:ascii="Times New Roman" w:hAnsi="Times New Roman" w:cs="Times New Roman"/>
          <w:sz w:val="24"/>
          <w:szCs w:val="24"/>
        </w:rPr>
        <w:t>Jeffrey M. Lorch</w:t>
      </w:r>
      <w:r w:rsidRPr="00D61C4F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D61C4F">
        <w:rPr>
          <w:rFonts w:ascii="Times New Roman" w:hAnsi="Times New Roman" w:cs="Times New Roman"/>
          <w:sz w:val="24"/>
          <w:szCs w:val="24"/>
        </w:rPr>
        <w:t>, Megan E. Winzeler, Julia S. Lankton, Stephen Raverty, Heindrich N. Snyman, Helen Schwantje, Caeley Thacker, Susan Knowles, Hugh Y. Cai, Daniel A. Grear</w:t>
      </w:r>
    </w:p>
    <w:p w14:paraId="7B7DCCB9" w14:textId="77777777" w:rsidR="000A3EF6" w:rsidRPr="00EF28C0" w:rsidRDefault="000A3EF6" w:rsidP="000A3EF6">
      <w:pPr>
        <w:spacing w:after="0" w:line="48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</w:p>
    <w:p w14:paraId="2423BEA2" w14:textId="786F4BCE" w:rsidR="000A3EF6" w:rsidRPr="00EF28C0" w:rsidRDefault="000A3EF6" w:rsidP="000A3EF6">
      <w:pPr>
        <w:spacing w:after="0" w:line="48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EF28C0">
        <w:rPr>
          <w:rFonts w:ascii="Times New Roman" w:eastAsia="Times New Roman" w:hAnsi="Times New Roman" w:cs="Times New Roman"/>
          <w:sz w:val="24"/>
          <w:szCs w:val="24"/>
        </w:rPr>
        <w:t xml:space="preserve">*Correspondence: </w:t>
      </w:r>
      <w:hyperlink r:id="rId10">
        <w:r w:rsidRPr="00EF28C0">
          <w:rPr>
            <w:rFonts w:ascii="Times New Roman" w:eastAsia="Times New Roman" w:hAnsi="Times New Roman" w:cs="Times New Roman"/>
            <w:sz w:val="24"/>
            <w:szCs w:val="24"/>
            <w:u w:val="single"/>
          </w:rPr>
          <w:t>jlorch@usgs.gov</w:t>
        </w:r>
      </w:hyperlink>
    </w:p>
    <w:p w14:paraId="0A551636" w14:textId="77777777" w:rsidR="000A3EF6" w:rsidRPr="00EF28C0" w:rsidRDefault="000A3EF6" w:rsidP="000A3EF6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D41C26C" w14:textId="77777777" w:rsidR="000A3EF6" w:rsidRDefault="000A3EF6" w:rsidP="000A3EF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his file includes:</w:t>
      </w:r>
    </w:p>
    <w:p w14:paraId="40D99AEB" w14:textId="623455D5" w:rsidR="000A3EF6" w:rsidRPr="000A3EF6" w:rsidRDefault="000A3EF6">
      <w:pPr>
        <w:contextualSpacing/>
        <w:rPr>
          <w:rFonts w:ascii="Times New Roman" w:hAnsi="Times New Roman" w:cs="Times New Roman"/>
          <w:sz w:val="24"/>
          <w:szCs w:val="24"/>
        </w:rPr>
      </w:pPr>
      <w:r w:rsidRPr="000A3EF6">
        <w:rPr>
          <w:rFonts w:ascii="Times New Roman" w:hAnsi="Times New Roman" w:cs="Times New Roman"/>
          <w:sz w:val="24"/>
          <w:szCs w:val="24"/>
        </w:rPr>
        <w:t xml:space="preserve">Supplemental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0A3EF6">
        <w:rPr>
          <w:rFonts w:ascii="Times New Roman" w:hAnsi="Times New Roman" w:cs="Times New Roman"/>
          <w:sz w:val="24"/>
          <w:szCs w:val="24"/>
        </w:rPr>
        <w:t>ext</w:t>
      </w:r>
    </w:p>
    <w:p w14:paraId="14A8AB49" w14:textId="285ED540" w:rsidR="000A3EF6" w:rsidRDefault="000A3EF6">
      <w:pPr>
        <w:contextualSpacing/>
        <w:rPr>
          <w:rFonts w:ascii="Times New Roman" w:hAnsi="Times New Roman" w:cs="Times New Roman"/>
          <w:i/>
          <w:iCs/>
          <w:sz w:val="24"/>
          <w:szCs w:val="24"/>
        </w:rPr>
      </w:pPr>
    </w:p>
    <w:p w14:paraId="5927CB45" w14:textId="711E4352" w:rsidR="000A3EF6" w:rsidRPr="000A3EF6" w:rsidRDefault="000A3EF6">
      <w:pPr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. S1</w:t>
      </w:r>
    </w:p>
    <w:p w14:paraId="495ABA4A" w14:textId="77777777" w:rsidR="000A3EF6" w:rsidRDefault="000A3EF6">
      <w:pPr>
        <w:contextualSpacing/>
        <w:rPr>
          <w:rFonts w:ascii="Times New Roman" w:hAnsi="Times New Roman" w:cs="Times New Roman"/>
          <w:i/>
          <w:iCs/>
          <w:sz w:val="24"/>
          <w:szCs w:val="24"/>
        </w:rPr>
      </w:pPr>
    </w:p>
    <w:p w14:paraId="57F0D359" w14:textId="02D284D4" w:rsidR="000A3EF6" w:rsidRDefault="000A3EF6" w:rsidP="000A3EF6">
      <w:pPr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. S</w:t>
      </w:r>
      <w:r>
        <w:rPr>
          <w:rFonts w:ascii="Times New Roman" w:hAnsi="Times New Roman" w:cs="Times New Roman"/>
          <w:sz w:val="24"/>
          <w:szCs w:val="24"/>
        </w:rPr>
        <w:t>2</w:t>
      </w:r>
    </w:p>
    <w:p w14:paraId="613E5A0F" w14:textId="3011CF43" w:rsidR="000A3EF6" w:rsidRDefault="000A3EF6" w:rsidP="000A3EF6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20939B3A" w14:textId="77777777" w:rsidR="000A3EF6" w:rsidRDefault="000A3EF6" w:rsidP="000A3EF6">
      <w:pPr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. S2</w:t>
      </w:r>
    </w:p>
    <w:p w14:paraId="364917B4" w14:textId="5579A0D6" w:rsidR="000A3EF6" w:rsidRDefault="000A3EF6" w:rsidP="000A3EF6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361C06F0" w14:textId="34AE3F2B" w:rsidR="000A3EF6" w:rsidRDefault="000A3EF6" w:rsidP="000A3EF6">
      <w:pPr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 legend</w:t>
      </w:r>
    </w:p>
    <w:p w14:paraId="1BBA26F8" w14:textId="4F75C379" w:rsidR="000A3EF6" w:rsidRDefault="000A3EF6" w:rsidP="000A3EF6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2EF19623" w14:textId="3B6E28AE" w:rsidR="000A3EF6" w:rsidRDefault="000A3EF6" w:rsidP="000A3EF6">
      <w:pPr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legend</w:t>
      </w:r>
    </w:p>
    <w:p w14:paraId="101A22D2" w14:textId="77777777" w:rsidR="000A3EF6" w:rsidRDefault="000A3EF6" w:rsidP="000A3EF6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05197D9B" w14:textId="757E79F8" w:rsidR="000A3EF6" w:rsidRDefault="000A3EF6" w:rsidP="000A3EF6">
      <w:pPr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legend</w:t>
      </w:r>
    </w:p>
    <w:p w14:paraId="576C6C2A" w14:textId="77777777" w:rsidR="000A3EF6" w:rsidRDefault="000A3EF6" w:rsidP="000A3EF6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3DF46253" w14:textId="5FFBBC1C" w:rsidR="000A3EF6" w:rsidRDefault="000A3EF6" w:rsidP="000A3EF6">
      <w:pPr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legend</w:t>
      </w:r>
    </w:p>
    <w:p w14:paraId="5B86DDE7" w14:textId="77777777" w:rsidR="000A3EF6" w:rsidRDefault="000A3EF6" w:rsidP="000A3EF6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636CDAC6" w14:textId="410AEF30" w:rsidR="000A3EF6" w:rsidRDefault="000A3EF6" w:rsidP="000A3EF6">
      <w:pPr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legend</w:t>
      </w:r>
    </w:p>
    <w:p w14:paraId="73D8C874" w14:textId="77777777" w:rsidR="000A3EF6" w:rsidRPr="000A3EF6" w:rsidRDefault="000A3EF6" w:rsidP="000A3EF6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363D1E39" w14:textId="59504208" w:rsidR="006819A4" w:rsidRPr="00D61C4F" w:rsidRDefault="006819A4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063D3F70" w14:textId="77777777" w:rsidR="000A3EF6" w:rsidRDefault="000A3EF6" w:rsidP="00EF368F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766861CB" w14:textId="77777777" w:rsidR="000A3EF6" w:rsidRDefault="000A3EF6" w:rsidP="00EF368F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2471972E" w14:textId="77777777" w:rsidR="000A3EF6" w:rsidRDefault="000A3EF6" w:rsidP="00EF368F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7E7232D4" w14:textId="77777777" w:rsidR="000A3EF6" w:rsidRDefault="000A3EF6" w:rsidP="00EF368F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022A601D" w14:textId="77777777" w:rsidR="000A3EF6" w:rsidRDefault="000A3EF6" w:rsidP="00EF368F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15DB2D5E" w14:textId="77777777" w:rsidR="000A3EF6" w:rsidRDefault="000A3EF6" w:rsidP="00EF368F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7CBFA65E" w14:textId="77777777" w:rsidR="000A3EF6" w:rsidRDefault="000A3EF6" w:rsidP="00EF368F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5230C69C" w14:textId="5F5E5FEE" w:rsidR="000A3EF6" w:rsidRDefault="000A3EF6" w:rsidP="00EF368F">
      <w:pPr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ISCLAIMER: </w:t>
      </w:r>
      <w:r w:rsidRPr="00D61C4F">
        <w:rPr>
          <w:rFonts w:ascii="Times New Roman" w:hAnsi="Times New Roman" w:cs="Times New Roman"/>
          <w:sz w:val="24"/>
          <w:szCs w:val="24"/>
        </w:rPr>
        <w:t>Any use of trade, firm, or product names is for descriptive purposes only and does not imply endorsement by the U.S. Government.</w:t>
      </w:r>
    </w:p>
    <w:p w14:paraId="437E6163" w14:textId="4F638B7E" w:rsidR="00EF368F" w:rsidRPr="00D61C4F" w:rsidRDefault="000A3EF6" w:rsidP="00EF368F">
      <w:pPr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L TEXT</w:t>
      </w:r>
    </w:p>
    <w:p w14:paraId="626AF352" w14:textId="77777777" w:rsidR="00EF368F" w:rsidRPr="00D61C4F" w:rsidRDefault="00EF368F" w:rsidP="00EF368F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3C058142" w14:textId="41CA2A11" w:rsidR="00EF368F" w:rsidRPr="00D61C4F" w:rsidRDefault="00A15492" w:rsidP="00EF368F">
      <w:pPr>
        <w:contextualSpacing/>
        <w:rPr>
          <w:rFonts w:ascii="Times New Roman" w:hAnsi="Times New Roman" w:cs="Times New Roman"/>
          <w:sz w:val="24"/>
          <w:szCs w:val="24"/>
        </w:rPr>
      </w:pPr>
      <w:r w:rsidRPr="00A15492">
        <w:rPr>
          <w:rFonts w:ascii="Times New Roman" w:hAnsi="Times New Roman" w:cs="Times New Roman"/>
          <w:sz w:val="24"/>
          <w:szCs w:val="24"/>
        </w:rPr>
        <w:t xml:space="preserve">A </w:t>
      </w:r>
      <w:r w:rsidR="00EF368F" w:rsidRPr="00A15492">
        <w:rPr>
          <w:rFonts w:ascii="Times New Roman" w:hAnsi="Times New Roman" w:cs="Times New Roman"/>
          <w:sz w:val="24"/>
          <w:szCs w:val="24"/>
        </w:rPr>
        <w:t xml:space="preserve">synthetic double-stranded gBlock™ gene fragment </w:t>
      </w:r>
      <w:r w:rsidRPr="00A15492">
        <w:rPr>
          <w:rFonts w:ascii="Times New Roman" w:hAnsi="Times New Roman" w:cs="Times New Roman"/>
          <w:sz w:val="24"/>
          <w:szCs w:val="24"/>
        </w:rPr>
        <w:t xml:space="preserve">was </w:t>
      </w:r>
      <w:r w:rsidR="00EF368F" w:rsidRPr="00A15492">
        <w:rPr>
          <w:rFonts w:ascii="Times New Roman" w:hAnsi="Times New Roman" w:cs="Times New Roman"/>
          <w:sz w:val="24"/>
          <w:szCs w:val="24"/>
        </w:rPr>
        <w:t xml:space="preserve">used as a positive control </w:t>
      </w:r>
      <w:r w:rsidRPr="00A15492">
        <w:rPr>
          <w:rFonts w:ascii="Times New Roman" w:hAnsi="Times New Roman" w:cs="Times New Roman"/>
          <w:sz w:val="24"/>
          <w:szCs w:val="24"/>
        </w:rPr>
        <w:t xml:space="preserve">for </w:t>
      </w:r>
      <w:r>
        <w:rPr>
          <w:rFonts w:ascii="Times New Roman" w:hAnsi="Times New Roman" w:cs="Times New Roman"/>
          <w:sz w:val="24"/>
          <w:szCs w:val="24"/>
        </w:rPr>
        <w:t xml:space="preserve">real-time </w:t>
      </w:r>
      <w:r w:rsidRPr="00A15492">
        <w:rPr>
          <w:rFonts w:ascii="Times New Roman" w:hAnsi="Times New Roman" w:cs="Times New Roman"/>
          <w:sz w:val="24"/>
          <w:szCs w:val="24"/>
        </w:rPr>
        <w:t xml:space="preserve">PCR </w:t>
      </w:r>
      <w:r w:rsidR="00EF368F" w:rsidRPr="00A15492">
        <w:rPr>
          <w:rFonts w:ascii="Times New Roman" w:hAnsi="Times New Roman" w:cs="Times New Roman"/>
          <w:sz w:val="24"/>
          <w:szCs w:val="24"/>
        </w:rPr>
        <w:t>and to generate the standard curves for the real-time PCR assay described in this study. The fragment</w:t>
      </w:r>
      <w:r w:rsidR="00EF368F" w:rsidRPr="00D61C4F">
        <w:rPr>
          <w:rFonts w:ascii="Times New Roman" w:hAnsi="Times New Roman" w:cs="Times New Roman"/>
          <w:sz w:val="24"/>
          <w:szCs w:val="24"/>
        </w:rPr>
        <w:t xml:space="preserve"> sequence is based on that of the ITS2 region of the type strain of </w:t>
      </w:r>
      <w:r w:rsidR="00EF368F" w:rsidRPr="00D61C4F">
        <w:rPr>
          <w:rFonts w:ascii="Times New Roman" w:hAnsi="Times New Roman" w:cs="Times New Roman"/>
          <w:i/>
          <w:iCs/>
          <w:sz w:val="24"/>
          <w:szCs w:val="24"/>
        </w:rPr>
        <w:t>Paranannizziopsis australasiensis</w:t>
      </w:r>
      <w:r w:rsidR="00EF368F" w:rsidRPr="00D61C4F">
        <w:rPr>
          <w:rFonts w:ascii="Times New Roman" w:hAnsi="Times New Roman" w:cs="Times New Roman"/>
          <w:sz w:val="24"/>
          <w:szCs w:val="24"/>
        </w:rPr>
        <w:t xml:space="preserve"> (UAMH 11645), but has three base pair insertions (shown shaded in gray) added outside the primer and probe binding sites (underlined) to help distinguish the synthetic fragment from DNA of </w:t>
      </w:r>
      <w:r w:rsidR="00EF368F" w:rsidRPr="00D61C4F">
        <w:rPr>
          <w:rFonts w:ascii="Times New Roman" w:hAnsi="Times New Roman" w:cs="Times New Roman"/>
          <w:i/>
          <w:iCs/>
          <w:sz w:val="24"/>
          <w:szCs w:val="24"/>
        </w:rPr>
        <w:t>Paranannizziopsis</w:t>
      </w:r>
      <w:r w:rsidR="001170A7" w:rsidRPr="00D61C4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1170A7" w:rsidRPr="00D61C4F">
        <w:rPr>
          <w:rFonts w:ascii="Times New Roman" w:hAnsi="Times New Roman" w:cs="Times New Roman"/>
          <w:sz w:val="24"/>
          <w:szCs w:val="24"/>
        </w:rPr>
        <w:t>spp</w:t>
      </w:r>
      <w:r w:rsidR="00EF368F" w:rsidRPr="00D61C4F">
        <w:rPr>
          <w:rFonts w:ascii="Times New Roman" w:hAnsi="Times New Roman" w:cs="Times New Roman"/>
          <w:sz w:val="24"/>
          <w:szCs w:val="24"/>
        </w:rPr>
        <w:t>. Note that the sequence extends beyond both primer binding locations to account for possible DNA degradation at the 3’ and 5’ ends of the gene fragment.</w:t>
      </w:r>
    </w:p>
    <w:p w14:paraId="3A3C8D1B" w14:textId="77777777" w:rsidR="00EF368F" w:rsidRPr="00D61C4F" w:rsidRDefault="00EF368F" w:rsidP="00EF368F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3FFE0D44" w14:textId="77777777" w:rsidR="00EF368F" w:rsidRPr="00D61C4F" w:rsidRDefault="00EF368F" w:rsidP="00EF368F">
      <w:pPr>
        <w:contextualSpacing/>
        <w:rPr>
          <w:rFonts w:ascii="Times New Roman" w:hAnsi="Times New Roman" w:cs="Times New Roman"/>
          <w:sz w:val="24"/>
          <w:szCs w:val="24"/>
        </w:rPr>
      </w:pPr>
      <w:r w:rsidRPr="00D61C4F">
        <w:rPr>
          <w:rFonts w:ascii="Times New Roman" w:hAnsi="Times New Roman" w:cs="Times New Roman"/>
          <w:sz w:val="24"/>
          <w:szCs w:val="24"/>
        </w:rPr>
        <w:t>GCACATTGCGCCCCCTGGCATTCCGGGGGGCATGCCTGTCCGAGCGTCATTGCACCCCTCA</w:t>
      </w:r>
      <w:r w:rsidRPr="00D61C4F">
        <w:rPr>
          <w:rFonts w:ascii="Times New Roman" w:hAnsi="Times New Roman" w:cs="Times New Roman"/>
          <w:sz w:val="24"/>
          <w:szCs w:val="24"/>
          <w:u w:val="single"/>
        </w:rPr>
        <w:t>AGCACGGCTTGTGTGTT</w:t>
      </w:r>
      <w:r w:rsidRPr="00D61C4F">
        <w:rPr>
          <w:rFonts w:ascii="Times New Roman" w:hAnsi="Times New Roman" w:cs="Times New Roman"/>
          <w:sz w:val="24"/>
          <w:szCs w:val="24"/>
        </w:rPr>
        <w:t>GGGCCGC</w:t>
      </w:r>
      <w:r w:rsidRPr="00A15492">
        <w:rPr>
          <w:rFonts w:ascii="Times New Roman" w:hAnsi="Times New Roman" w:cs="Times New Roman"/>
          <w:sz w:val="24"/>
          <w:szCs w:val="24"/>
          <w:highlight w:val="darkGray"/>
        </w:rPr>
        <w:t>T</w:t>
      </w:r>
      <w:r w:rsidRPr="00D61C4F">
        <w:rPr>
          <w:rFonts w:ascii="Times New Roman" w:hAnsi="Times New Roman" w:cs="Times New Roman"/>
          <w:sz w:val="24"/>
          <w:szCs w:val="24"/>
        </w:rPr>
        <w:t>GTCCCCCG</w:t>
      </w:r>
      <w:r w:rsidRPr="00D61C4F">
        <w:rPr>
          <w:rFonts w:ascii="Times New Roman" w:hAnsi="Times New Roman" w:cs="Times New Roman"/>
          <w:sz w:val="24"/>
          <w:szCs w:val="24"/>
          <w:u w:val="single"/>
        </w:rPr>
        <w:t>TGGACGGGCCTCAAATGCAGT</w:t>
      </w:r>
      <w:r w:rsidRPr="00D61C4F">
        <w:rPr>
          <w:rFonts w:ascii="Times New Roman" w:hAnsi="Times New Roman" w:cs="Times New Roman"/>
          <w:sz w:val="24"/>
          <w:szCs w:val="24"/>
        </w:rPr>
        <w:t>GGCG</w:t>
      </w:r>
      <w:r w:rsidRPr="00A15492">
        <w:rPr>
          <w:rFonts w:ascii="Times New Roman" w:hAnsi="Times New Roman" w:cs="Times New Roman"/>
          <w:sz w:val="24"/>
          <w:szCs w:val="24"/>
          <w:highlight w:val="darkGray"/>
        </w:rPr>
        <w:t>TT</w:t>
      </w:r>
      <w:r w:rsidRPr="00D61C4F">
        <w:rPr>
          <w:rFonts w:ascii="Times New Roman" w:hAnsi="Times New Roman" w:cs="Times New Roman"/>
          <w:sz w:val="24"/>
          <w:szCs w:val="24"/>
        </w:rPr>
        <w:t>GCGCCC</w:t>
      </w:r>
      <w:r w:rsidRPr="00D61C4F">
        <w:rPr>
          <w:rFonts w:ascii="Times New Roman" w:hAnsi="Times New Roman" w:cs="Times New Roman"/>
          <w:sz w:val="24"/>
          <w:szCs w:val="24"/>
          <w:u w:val="single"/>
        </w:rPr>
        <w:t>GAGTTCCAGGTGTCTGCG</w:t>
      </w:r>
      <w:r w:rsidRPr="00D61C4F">
        <w:rPr>
          <w:rFonts w:ascii="Times New Roman" w:hAnsi="Times New Roman" w:cs="Times New Roman"/>
          <w:sz w:val="24"/>
          <w:szCs w:val="24"/>
        </w:rPr>
        <w:t>CGCATGGGAAGCCATCGCCGCGAGACCCGGTCGGTGCCCGTCCGGTTGAACCATTGTCCTT</w:t>
      </w:r>
    </w:p>
    <w:p w14:paraId="6AD910E5" w14:textId="52CFB1B6" w:rsidR="00987342" w:rsidRPr="00D61C4F" w:rsidRDefault="00987342" w:rsidP="00987342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4751EEB5" w14:textId="77777777" w:rsidR="00EF368F" w:rsidRPr="00D61C4F" w:rsidRDefault="00EF368F" w:rsidP="00EF368F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77F0CE56" w14:textId="77777777" w:rsidR="000A3EF6" w:rsidRDefault="000A3EF6" w:rsidP="00EF368F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71733B54" w14:textId="77777777" w:rsidR="000A3EF6" w:rsidRDefault="000A3EF6" w:rsidP="00EF368F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6875CFF9" w14:textId="77777777" w:rsidR="000A3EF6" w:rsidRDefault="000A3EF6" w:rsidP="00EF368F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5E5E7897" w14:textId="77777777" w:rsidR="000A3EF6" w:rsidRDefault="000A3EF6" w:rsidP="00EF368F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1B6C3702" w14:textId="77777777" w:rsidR="000A3EF6" w:rsidRDefault="000A3EF6" w:rsidP="00EF368F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55C9A43F" w14:textId="77777777" w:rsidR="000A3EF6" w:rsidRDefault="000A3EF6" w:rsidP="00EF368F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588C0141" w14:textId="77777777" w:rsidR="000A3EF6" w:rsidRDefault="000A3EF6" w:rsidP="00EF368F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729427B3" w14:textId="77777777" w:rsidR="000A3EF6" w:rsidRDefault="000A3EF6" w:rsidP="00EF368F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52252D5E" w14:textId="77777777" w:rsidR="000A3EF6" w:rsidRDefault="000A3EF6" w:rsidP="00EF368F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7BB3177B" w14:textId="77777777" w:rsidR="000A3EF6" w:rsidRDefault="000A3EF6" w:rsidP="00EF368F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1CD705A2" w14:textId="77777777" w:rsidR="000A3EF6" w:rsidRDefault="000A3EF6" w:rsidP="00EF368F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157B2C6C" w14:textId="77777777" w:rsidR="000A3EF6" w:rsidRDefault="000A3EF6" w:rsidP="00EF368F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5DF98E15" w14:textId="77777777" w:rsidR="000A3EF6" w:rsidRDefault="000A3EF6" w:rsidP="00EF368F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4B914B9B" w14:textId="77777777" w:rsidR="000A3EF6" w:rsidRDefault="000A3EF6" w:rsidP="00EF368F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61BDDD49" w14:textId="77777777" w:rsidR="000A3EF6" w:rsidRDefault="000A3EF6" w:rsidP="00EF368F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48248006" w14:textId="77777777" w:rsidR="000A3EF6" w:rsidRDefault="000A3EF6" w:rsidP="00EF368F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12417FA5" w14:textId="77777777" w:rsidR="000A3EF6" w:rsidRDefault="000A3EF6" w:rsidP="00EF368F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78049FAD" w14:textId="77777777" w:rsidR="000A3EF6" w:rsidRDefault="000A3EF6" w:rsidP="00EF368F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0536B68B" w14:textId="77777777" w:rsidR="000A3EF6" w:rsidRDefault="000A3EF6" w:rsidP="00EF368F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36193A80" w14:textId="77777777" w:rsidR="000A3EF6" w:rsidRDefault="000A3EF6" w:rsidP="00EF368F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173125E9" w14:textId="77777777" w:rsidR="000A3EF6" w:rsidRDefault="000A3EF6" w:rsidP="00EF368F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24F29E5C" w14:textId="77777777" w:rsidR="000A3EF6" w:rsidRDefault="000A3EF6" w:rsidP="00EF368F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69DB0F5D" w14:textId="77777777" w:rsidR="000A3EF6" w:rsidRDefault="000A3EF6" w:rsidP="00EF368F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7B05FB66" w14:textId="77777777" w:rsidR="000A3EF6" w:rsidRDefault="000A3EF6" w:rsidP="00EF368F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6D2EB96A" w14:textId="77777777" w:rsidR="000A3EF6" w:rsidRDefault="000A3EF6" w:rsidP="00EF368F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4370E5E2" w14:textId="77777777" w:rsidR="000A3EF6" w:rsidRDefault="000A3EF6" w:rsidP="00EF368F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210FB406" w14:textId="6BF0FA01" w:rsidR="000A3EF6" w:rsidRPr="00D61C4F" w:rsidRDefault="000A3EF6" w:rsidP="000A3EF6">
      <w:pPr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L </w:t>
      </w:r>
      <w:r>
        <w:rPr>
          <w:rFonts w:ascii="Times New Roman" w:hAnsi="Times New Roman" w:cs="Times New Roman"/>
          <w:sz w:val="24"/>
          <w:szCs w:val="24"/>
        </w:rPr>
        <w:t>FIGURES</w:t>
      </w:r>
    </w:p>
    <w:p w14:paraId="12F6CC7E" w14:textId="77777777" w:rsidR="000A3EF6" w:rsidRDefault="000A3EF6" w:rsidP="00EF368F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59682A4B" w14:textId="5D2FEF28" w:rsidR="00EF368F" w:rsidRPr="00D61C4F" w:rsidRDefault="00EF368F" w:rsidP="00EF368F">
      <w:pPr>
        <w:contextualSpacing/>
        <w:rPr>
          <w:rFonts w:ascii="Times New Roman" w:hAnsi="Times New Roman" w:cs="Times New Roman"/>
          <w:sz w:val="24"/>
          <w:szCs w:val="24"/>
        </w:rPr>
      </w:pPr>
      <w:r w:rsidRPr="00D61C4F">
        <w:rPr>
          <w:rFonts w:ascii="Times New Roman" w:hAnsi="Times New Roman" w:cs="Times New Roman"/>
          <w:sz w:val="24"/>
          <w:szCs w:val="24"/>
        </w:rPr>
        <w:t xml:space="preserve">Fig. S1: Alignment of the portion of internal transcribed spacer region 2 (ITS2) of </w:t>
      </w:r>
      <w:r w:rsidRPr="00D61C4F">
        <w:rPr>
          <w:rFonts w:ascii="Times New Roman" w:hAnsi="Times New Roman" w:cs="Times New Roman"/>
          <w:i/>
          <w:iCs/>
          <w:sz w:val="24"/>
          <w:szCs w:val="24"/>
        </w:rPr>
        <w:t>Paranannizziopsis</w:t>
      </w:r>
      <w:r w:rsidRPr="00D61C4F">
        <w:rPr>
          <w:rFonts w:ascii="Times New Roman" w:hAnsi="Times New Roman" w:cs="Times New Roman"/>
          <w:sz w:val="24"/>
          <w:szCs w:val="24"/>
        </w:rPr>
        <w:t xml:space="preserve"> species targeted by the </w:t>
      </w:r>
      <w:r w:rsidRPr="00D61C4F">
        <w:rPr>
          <w:rFonts w:ascii="Times New Roman" w:hAnsi="Times New Roman" w:cs="Times New Roman"/>
          <w:i/>
          <w:iCs/>
          <w:sz w:val="24"/>
          <w:szCs w:val="24"/>
        </w:rPr>
        <w:t xml:space="preserve">Paranannizziopsis </w:t>
      </w:r>
      <w:r w:rsidR="001170A7" w:rsidRPr="00D61C4F">
        <w:rPr>
          <w:rFonts w:ascii="Times New Roman" w:hAnsi="Times New Roman" w:cs="Times New Roman"/>
          <w:sz w:val="24"/>
          <w:szCs w:val="24"/>
        </w:rPr>
        <w:t xml:space="preserve">spp. </w:t>
      </w:r>
      <w:r w:rsidRPr="00D61C4F">
        <w:rPr>
          <w:rFonts w:ascii="Times New Roman" w:hAnsi="Times New Roman" w:cs="Times New Roman"/>
          <w:sz w:val="24"/>
          <w:szCs w:val="24"/>
        </w:rPr>
        <w:t xml:space="preserve">real-time PCR assay. Single nucleotide polymorphisms relative to the </w:t>
      </w:r>
      <w:r w:rsidRPr="00D61C4F">
        <w:rPr>
          <w:rFonts w:ascii="Times New Roman" w:hAnsi="Times New Roman" w:cs="Times New Roman"/>
          <w:i/>
          <w:iCs/>
          <w:sz w:val="24"/>
          <w:szCs w:val="24"/>
        </w:rPr>
        <w:t>P. australasiensis</w:t>
      </w:r>
      <w:r w:rsidRPr="00D61C4F">
        <w:rPr>
          <w:rFonts w:ascii="Times New Roman" w:hAnsi="Times New Roman" w:cs="Times New Roman"/>
          <w:sz w:val="24"/>
          <w:szCs w:val="24"/>
        </w:rPr>
        <w:t xml:space="preserve"> reference sequence are bolded and indicated by an asterisk (*). Note that only a single representative of </w:t>
      </w:r>
      <w:r w:rsidRPr="00D61C4F">
        <w:rPr>
          <w:rFonts w:ascii="Times New Roman" w:hAnsi="Times New Roman" w:cs="Times New Roman"/>
          <w:i/>
          <w:iCs/>
          <w:sz w:val="24"/>
          <w:szCs w:val="24"/>
        </w:rPr>
        <w:t>P. australasiensis</w:t>
      </w:r>
      <w:r w:rsidRPr="00D61C4F">
        <w:rPr>
          <w:rFonts w:ascii="Times New Roman" w:hAnsi="Times New Roman" w:cs="Times New Roman"/>
          <w:sz w:val="24"/>
          <w:szCs w:val="24"/>
        </w:rPr>
        <w:t xml:space="preserve"> is presented as all strains of </w:t>
      </w:r>
      <w:r w:rsidRPr="00D61C4F">
        <w:rPr>
          <w:rFonts w:ascii="Times New Roman" w:hAnsi="Times New Roman" w:cs="Times New Roman"/>
          <w:i/>
          <w:iCs/>
          <w:sz w:val="24"/>
          <w:szCs w:val="24"/>
        </w:rPr>
        <w:t>P. australasiensis</w:t>
      </w:r>
      <w:r w:rsidRPr="00D61C4F">
        <w:rPr>
          <w:rFonts w:ascii="Times New Roman" w:hAnsi="Times New Roman" w:cs="Times New Roman"/>
          <w:sz w:val="24"/>
          <w:szCs w:val="24"/>
        </w:rPr>
        <w:t xml:space="preserve"> examined shared 100% sequence identity in this region. The primer and probe sequences are presented above the alignment; arrows indicate directionality from the 5’ to 3’ ends of the oligos.</w:t>
      </w:r>
    </w:p>
    <w:p w14:paraId="1C258F4D" w14:textId="33EE9189" w:rsidR="00DE4AF6" w:rsidRPr="00D61C4F" w:rsidRDefault="00DE4AF6" w:rsidP="00EF368F">
      <w:pPr>
        <w:contextualSpacing/>
        <w:rPr>
          <w:rFonts w:ascii="Times New Roman" w:hAnsi="Times New Roman" w:cs="Times New Roman"/>
          <w:sz w:val="24"/>
          <w:szCs w:val="24"/>
        </w:rPr>
      </w:pPr>
      <w:r w:rsidRPr="00D61C4F">
        <w:rPr>
          <w:noProof/>
        </w:rPr>
        <w:drawing>
          <wp:inline distT="0" distB="0" distL="0" distR="0" wp14:anchorId="53CDE91E" wp14:editId="228342B3">
            <wp:extent cx="5947629" cy="1615627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2411"/>
                    <a:stretch/>
                  </pic:blipFill>
                  <pic:spPr bwMode="auto">
                    <a:xfrm>
                      <a:off x="0" y="0"/>
                      <a:ext cx="5968516" cy="16213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2B5BF0" w14:textId="77777777" w:rsidR="00EF368F" w:rsidRPr="00D61C4F" w:rsidRDefault="00EF368F" w:rsidP="00EF368F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7672ADBF" w14:textId="20A2A239" w:rsidR="00EF368F" w:rsidRPr="00D61C4F" w:rsidRDefault="00EF368F" w:rsidP="00EF368F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0FE60920" w14:textId="77777777" w:rsidR="00987342" w:rsidRPr="00D61C4F" w:rsidRDefault="00987342" w:rsidP="00987342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7C1AA295" w14:textId="77777777" w:rsidR="000A3EF6" w:rsidRDefault="000A3EF6" w:rsidP="00F404F2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2FECCD8D" w14:textId="77777777" w:rsidR="000A3EF6" w:rsidRDefault="000A3EF6" w:rsidP="00F404F2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69A47356" w14:textId="77777777" w:rsidR="000A3EF6" w:rsidRDefault="000A3EF6" w:rsidP="00F404F2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6EC1BCAF" w14:textId="77777777" w:rsidR="000A3EF6" w:rsidRDefault="000A3EF6" w:rsidP="00F404F2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0BEB9F14" w14:textId="77777777" w:rsidR="000A3EF6" w:rsidRDefault="000A3EF6" w:rsidP="00F404F2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338104A8" w14:textId="77777777" w:rsidR="000A3EF6" w:rsidRDefault="000A3EF6" w:rsidP="00F404F2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4787812D" w14:textId="77777777" w:rsidR="000A3EF6" w:rsidRDefault="000A3EF6" w:rsidP="00F404F2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4E68ECD5" w14:textId="77777777" w:rsidR="000A3EF6" w:rsidRDefault="000A3EF6" w:rsidP="00F404F2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38346A09" w14:textId="77777777" w:rsidR="000A3EF6" w:rsidRDefault="000A3EF6" w:rsidP="00F404F2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74D5BD99" w14:textId="77777777" w:rsidR="000A3EF6" w:rsidRDefault="000A3EF6" w:rsidP="00F404F2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57983093" w14:textId="77777777" w:rsidR="000A3EF6" w:rsidRDefault="000A3EF6" w:rsidP="00F404F2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19F53C95" w14:textId="77777777" w:rsidR="000A3EF6" w:rsidRDefault="000A3EF6" w:rsidP="00F404F2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5C5557C4" w14:textId="77777777" w:rsidR="000A3EF6" w:rsidRDefault="000A3EF6" w:rsidP="00F404F2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26E3BDFF" w14:textId="77777777" w:rsidR="000A3EF6" w:rsidRDefault="000A3EF6" w:rsidP="00F404F2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3EF1542A" w14:textId="77777777" w:rsidR="000A3EF6" w:rsidRDefault="000A3EF6" w:rsidP="00F404F2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0CA5A2E0" w14:textId="77777777" w:rsidR="000A3EF6" w:rsidRDefault="000A3EF6" w:rsidP="00F404F2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6F7ACEB1" w14:textId="77777777" w:rsidR="000A3EF6" w:rsidRDefault="000A3EF6" w:rsidP="00F404F2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35750591" w14:textId="77777777" w:rsidR="000A3EF6" w:rsidRDefault="000A3EF6" w:rsidP="00F404F2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2E51CC1F" w14:textId="77777777" w:rsidR="000A3EF6" w:rsidRDefault="000A3EF6" w:rsidP="00F404F2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7E0432A9" w14:textId="77777777" w:rsidR="000A3EF6" w:rsidRDefault="000A3EF6" w:rsidP="00F404F2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7D302F70" w14:textId="77777777" w:rsidR="000A3EF6" w:rsidRDefault="000A3EF6" w:rsidP="00F404F2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042A2410" w14:textId="77777777" w:rsidR="000A3EF6" w:rsidRDefault="000A3EF6" w:rsidP="00F404F2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140C9045" w14:textId="3D01ABD7" w:rsidR="00F404F2" w:rsidRPr="00D61C4F" w:rsidRDefault="00F404F2" w:rsidP="00F404F2">
      <w:pPr>
        <w:contextualSpacing/>
        <w:rPr>
          <w:rFonts w:ascii="Times New Roman" w:hAnsi="Times New Roman" w:cs="Times New Roman"/>
          <w:sz w:val="24"/>
          <w:szCs w:val="24"/>
        </w:rPr>
      </w:pPr>
      <w:r w:rsidRPr="00D61C4F">
        <w:rPr>
          <w:rFonts w:ascii="Times New Roman" w:hAnsi="Times New Roman" w:cs="Times New Roman"/>
          <w:sz w:val="24"/>
          <w:szCs w:val="24"/>
        </w:rPr>
        <w:lastRenderedPageBreak/>
        <w:t xml:space="preserve">Fig S2: </w:t>
      </w:r>
      <w:r w:rsidR="00AC3287" w:rsidRPr="00D61C4F">
        <w:rPr>
          <w:rFonts w:ascii="Times New Roman" w:hAnsi="Times New Roman" w:cs="Times New Roman"/>
          <w:sz w:val="24"/>
          <w:szCs w:val="24"/>
        </w:rPr>
        <w:t>The l</w:t>
      </w:r>
      <w:r w:rsidRPr="00D61C4F">
        <w:rPr>
          <w:rFonts w:ascii="Times New Roman" w:hAnsi="Times New Roman" w:cs="Times New Roman"/>
          <w:sz w:val="24"/>
          <w:szCs w:val="24"/>
        </w:rPr>
        <w:t>imit of detection</w:t>
      </w:r>
      <w:r w:rsidR="00AC3287" w:rsidRPr="00D61C4F">
        <w:rPr>
          <w:rFonts w:ascii="Times New Roman" w:hAnsi="Times New Roman" w:cs="Times New Roman"/>
          <w:sz w:val="24"/>
          <w:szCs w:val="24"/>
        </w:rPr>
        <w:t xml:space="preserve"> of the </w:t>
      </w:r>
      <w:r w:rsidR="00AC3287" w:rsidRPr="00D61C4F">
        <w:rPr>
          <w:rFonts w:ascii="Times New Roman" w:hAnsi="Times New Roman" w:cs="Times New Roman"/>
          <w:i/>
          <w:iCs/>
          <w:sz w:val="24"/>
          <w:szCs w:val="24"/>
        </w:rPr>
        <w:t>Paranannizziopsis</w:t>
      </w:r>
      <w:r w:rsidR="00AC3287" w:rsidRPr="00D61C4F">
        <w:rPr>
          <w:rFonts w:ascii="Times New Roman" w:hAnsi="Times New Roman" w:cs="Times New Roman"/>
          <w:sz w:val="24"/>
          <w:szCs w:val="24"/>
        </w:rPr>
        <w:t xml:space="preserve"> </w:t>
      </w:r>
      <w:r w:rsidR="001170A7" w:rsidRPr="00D61C4F">
        <w:rPr>
          <w:rFonts w:ascii="Times New Roman" w:hAnsi="Times New Roman" w:cs="Times New Roman"/>
          <w:sz w:val="24"/>
          <w:szCs w:val="24"/>
        </w:rPr>
        <w:t xml:space="preserve">spp. </w:t>
      </w:r>
      <w:r w:rsidR="00AC3287" w:rsidRPr="00D61C4F">
        <w:rPr>
          <w:rFonts w:ascii="Times New Roman" w:hAnsi="Times New Roman" w:cs="Times New Roman"/>
          <w:sz w:val="24"/>
          <w:szCs w:val="24"/>
        </w:rPr>
        <w:t>real-time PCR assay</w:t>
      </w:r>
      <w:r w:rsidRPr="00D61C4F">
        <w:rPr>
          <w:rFonts w:ascii="Times New Roman" w:hAnsi="Times New Roman" w:cs="Times New Roman"/>
          <w:sz w:val="24"/>
          <w:szCs w:val="24"/>
        </w:rPr>
        <w:t xml:space="preserve"> was determined by running multiple replicates of serial dilution of synthetic target DNA and estimating target copy number where detection occurred with 95% confidence (dotted line).</w:t>
      </w:r>
    </w:p>
    <w:p w14:paraId="410754A0" w14:textId="21928755" w:rsidR="00F404F2" w:rsidRPr="00D61C4F" w:rsidRDefault="00F404F2" w:rsidP="00F404F2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0D5E9DFA" w14:textId="3BD263C6" w:rsidR="00AC3287" w:rsidRPr="00D61C4F" w:rsidRDefault="00962152" w:rsidP="00F404F2">
      <w:pPr>
        <w:contextualSpacing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77C2EBE" wp14:editId="6E89E991">
            <wp:extent cx="5486400" cy="50292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02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0A9115" w14:textId="77777777" w:rsidR="00AC3287" w:rsidRPr="00D61C4F" w:rsidRDefault="00AC3287" w:rsidP="00F404F2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68567FAF" w14:textId="77777777" w:rsidR="000A3EF6" w:rsidRDefault="000A3EF6" w:rsidP="003C701B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53A6EECD" w14:textId="77777777" w:rsidR="000A3EF6" w:rsidRDefault="000A3EF6" w:rsidP="003C701B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6F7F554F" w14:textId="77777777" w:rsidR="000A3EF6" w:rsidRDefault="000A3EF6" w:rsidP="003C701B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19975765" w14:textId="77777777" w:rsidR="000A3EF6" w:rsidRDefault="000A3EF6" w:rsidP="003C701B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55975E0A" w14:textId="77777777" w:rsidR="000A3EF6" w:rsidRDefault="000A3EF6" w:rsidP="003C701B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2992F68F" w14:textId="77777777" w:rsidR="000A3EF6" w:rsidRDefault="000A3EF6" w:rsidP="003C701B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3769F340" w14:textId="77777777" w:rsidR="000A3EF6" w:rsidRDefault="000A3EF6" w:rsidP="003C701B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4DD0A4D2" w14:textId="77777777" w:rsidR="000A3EF6" w:rsidRDefault="000A3EF6" w:rsidP="003C701B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0DF13E02" w14:textId="77777777" w:rsidR="000A3EF6" w:rsidRDefault="000A3EF6" w:rsidP="003C701B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2B50E96D" w14:textId="77777777" w:rsidR="000A3EF6" w:rsidRDefault="000A3EF6" w:rsidP="003C701B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253856F3" w14:textId="261268F3" w:rsidR="003C701B" w:rsidRPr="00D61C4F" w:rsidRDefault="00F404F2" w:rsidP="003C701B">
      <w:pPr>
        <w:contextualSpacing/>
        <w:rPr>
          <w:rFonts w:ascii="Times New Roman" w:hAnsi="Times New Roman" w:cs="Times New Roman"/>
          <w:sz w:val="24"/>
          <w:szCs w:val="24"/>
        </w:rPr>
      </w:pPr>
      <w:r w:rsidRPr="00D61C4F">
        <w:rPr>
          <w:rFonts w:ascii="Times New Roman" w:hAnsi="Times New Roman" w:cs="Times New Roman"/>
          <w:sz w:val="24"/>
          <w:szCs w:val="24"/>
        </w:rPr>
        <w:lastRenderedPageBreak/>
        <w:t xml:space="preserve">Fig S3: </w:t>
      </w:r>
      <w:r w:rsidR="003C701B" w:rsidRPr="00D61C4F">
        <w:rPr>
          <w:rFonts w:ascii="Times New Roman" w:hAnsi="Times New Roman" w:cs="Times New Roman"/>
          <w:sz w:val="24"/>
          <w:szCs w:val="24"/>
        </w:rPr>
        <w:t xml:space="preserve">Quantification curve (a) and limit of quantification (b, inset) of the </w:t>
      </w:r>
      <w:r w:rsidR="003C701B" w:rsidRPr="00D61C4F">
        <w:rPr>
          <w:rFonts w:ascii="Times New Roman" w:hAnsi="Times New Roman" w:cs="Times New Roman"/>
          <w:i/>
          <w:iCs/>
          <w:sz w:val="24"/>
          <w:szCs w:val="24"/>
        </w:rPr>
        <w:t>Paranannizziopsis</w:t>
      </w:r>
      <w:r w:rsidR="003C701B" w:rsidRPr="00D61C4F">
        <w:rPr>
          <w:rFonts w:ascii="Times New Roman" w:hAnsi="Times New Roman" w:cs="Times New Roman"/>
          <w:sz w:val="24"/>
          <w:szCs w:val="24"/>
        </w:rPr>
        <w:t xml:space="preserve"> spp. real-time PCR assay was determined by running multiple replicates of serial dilutions of synthetic target DNA; the limit of quantification was determined as the lowest dilution DNA template dilution (copy number) where the relative error of all estimates of that dilution quantity was &lt;25%.</w:t>
      </w:r>
    </w:p>
    <w:p w14:paraId="5965C89D" w14:textId="67A799BB" w:rsidR="0068087F" w:rsidRPr="00D61C4F" w:rsidRDefault="00962152" w:rsidP="00987342">
      <w:pPr>
        <w:contextualSpacing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4DF42AE" wp14:editId="20A7FD28">
            <wp:extent cx="5943600" cy="54483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448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E6C6DD" w14:textId="5CBD2B97" w:rsidR="00AC3287" w:rsidRPr="00D61C4F" w:rsidRDefault="00AC3287" w:rsidP="00987342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66997960" w14:textId="77777777" w:rsidR="00AC3287" w:rsidRPr="00D61C4F" w:rsidRDefault="00AC3287" w:rsidP="00987342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5D71B30D" w14:textId="77777777" w:rsidR="000A3EF6" w:rsidRDefault="000A3EF6" w:rsidP="00987342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7F39C157" w14:textId="77777777" w:rsidR="000A3EF6" w:rsidRDefault="000A3EF6" w:rsidP="00987342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59A40FBC" w14:textId="77777777" w:rsidR="000A3EF6" w:rsidRDefault="000A3EF6" w:rsidP="00987342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44ED80CA" w14:textId="77777777" w:rsidR="000A3EF6" w:rsidRDefault="000A3EF6" w:rsidP="00987342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53F49AAA" w14:textId="77777777" w:rsidR="000A3EF6" w:rsidRDefault="000A3EF6" w:rsidP="00987342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12E3C4EF" w14:textId="77777777" w:rsidR="000A3EF6" w:rsidRDefault="000A3EF6" w:rsidP="00987342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67DC1383" w14:textId="77777777" w:rsidR="000A3EF6" w:rsidRDefault="000A3EF6" w:rsidP="00987342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000E4D50" w14:textId="00214603" w:rsidR="000A3EF6" w:rsidRDefault="000A3EF6" w:rsidP="00987342">
      <w:pPr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L TABLE LEGENDS</w:t>
      </w:r>
    </w:p>
    <w:p w14:paraId="58F00BEB" w14:textId="77777777" w:rsidR="000A3EF6" w:rsidRDefault="000A3EF6" w:rsidP="00987342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5197AE06" w14:textId="00E5843A" w:rsidR="00987342" w:rsidRPr="00D61C4F" w:rsidRDefault="00987342" w:rsidP="00987342">
      <w:pPr>
        <w:contextualSpacing/>
        <w:rPr>
          <w:rFonts w:ascii="Times New Roman" w:hAnsi="Times New Roman" w:cs="Times New Roman"/>
          <w:sz w:val="24"/>
          <w:szCs w:val="24"/>
        </w:rPr>
      </w:pPr>
      <w:r w:rsidRPr="00D61C4F">
        <w:rPr>
          <w:rFonts w:ascii="Times New Roman" w:hAnsi="Times New Roman" w:cs="Times New Roman"/>
          <w:sz w:val="24"/>
          <w:szCs w:val="24"/>
        </w:rPr>
        <w:t>Table S1: GenBank numbers for loci used for the multigene phylogenetic analyses</w:t>
      </w:r>
      <w:r w:rsidR="00EF368F" w:rsidRPr="00D61C4F">
        <w:rPr>
          <w:rFonts w:ascii="Times New Roman" w:hAnsi="Times New Roman" w:cs="Times New Roman"/>
          <w:sz w:val="24"/>
          <w:szCs w:val="24"/>
        </w:rPr>
        <w:t xml:space="preserve"> (</w:t>
      </w:r>
      <w:r w:rsidR="00695216" w:rsidRPr="00D61C4F">
        <w:rPr>
          <w:rFonts w:ascii="Times New Roman" w:hAnsi="Times New Roman" w:cs="Times New Roman"/>
          <w:sz w:val="24"/>
          <w:szCs w:val="24"/>
        </w:rPr>
        <w:t>provided as a</w:t>
      </w:r>
      <w:r w:rsidR="00EF368F" w:rsidRPr="00D61C4F">
        <w:rPr>
          <w:rFonts w:ascii="Times New Roman" w:hAnsi="Times New Roman" w:cs="Times New Roman"/>
          <w:sz w:val="24"/>
          <w:szCs w:val="24"/>
        </w:rPr>
        <w:t xml:space="preserve"> separate file)</w:t>
      </w:r>
      <w:r w:rsidRPr="00D61C4F">
        <w:rPr>
          <w:rFonts w:ascii="Times New Roman" w:hAnsi="Times New Roman" w:cs="Times New Roman"/>
          <w:sz w:val="24"/>
          <w:szCs w:val="24"/>
        </w:rPr>
        <w:t>.</w:t>
      </w:r>
    </w:p>
    <w:p w14:paraId="25B7783F" w14:textId="77777777" w:rsidR="00B950FF" w:rsidRPr="00D61C4F" w:rsidRDefault="00B950FF" w:rsidP="00987342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42FC0FCB" w14:textId="2743548B" w:rsidR="00987342" w:rsidRPr="00D61C4F" w:rsidRDefault="00987342" w:rsidP="00987342">
      <w:pPr>
        <w:contextualSpacing/>
        <w:rPr>
          <w:rFonts w:ascii="Times New Roman" w:hAnsi="Times New Roman" w:cs="Times New Roman"/>
          <w:sz w:val="24"/>
          <w:szCs w:val="24"/>
        </w:rPr>
      </w:pPr>
      <w:r w:rsidRPr="00D61C4F">
        <w:rPr>
          <w:rFonts w:ascii="Times New Roman" w:hAnsi="Times New Roman" w:cs="Times New Roman"/>
          <w:sz w:val="24"/>
          <w:szCs w:val="24"/>
        </w:rPr>
        <w:t>Table S2: List of primers and cycling conditions used for amplification of loci for the multigene phylogenetic analyses</w:t>
      </w:r>
      <w:r w:rsidR="00EF368F" w:rsidRPr="00D61C4F">
        <w:rPr>
          <w:rFonts w:ascii="Times New Roman" w:hAnsi="Times New Roman" w:cs="Times New Roman"/>
          <w:sz w:val="24"/>
          <w:szCs w:val="24"/>
        </w:rPr>
        <w:t xml:space="preserve"> (</w:t>
      </w:r>
      <w:r w:rsidR="000901ED" w:rsidRPr="00D61C4F">
        <w:rPr>
          <w:rFonts w:ascii="Times New Roman" w:hAnsi="Times New Roman" w:cs="Times New Roman"/>
          <w:sz w:val="24"/>
          <w:szCs w:val="24"/>
        </w:rPr>
        <w:t>provided as a</w:t>
      </w:r>
      <w:r w:rsidR="00EF368F" w:rsidRPr="00D61C4F">
        <w:rPr>
          <w:rFonts w:ascii="Times New Roman" w:hAnsi="Times New Roman" w:cs="Times New Roman"/>
          <w:sz w:val="24"/>
          <w:szCs w:val="24"/>
        </w:rPr>
        <w:t xml:space="preserve"> separate file)</w:t>
      </w:r>
      <w:r w:rsidRPr="00D61C4F">
        <w:rPr>
          <w:rFonts w:ascii="Times New Roman" w:hAnsi="Times New Roman" w:cs="Times New Roman"/>
          <w:sz w:val="24"/>
          <w:szCs w:val="24"/>
        </w:rPr>
        <w:t>.</w:t>
      </w:r>
    </w:p>
    <w:p w14:paraId="5639B567" w14:textId="77777777" w:rsidR="00B950FF" w:rsidRPr="00D61C4F" w:rsidRDefault="00B950FF" w:rsidP="00987342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5AF6C300" w14:textId="4DDE5333" w:rsidR="00987342" w:rsidRPr="00D61C4F" w:rsidRDefault="00987342" w:rsidP="00987342">
      <w:pPr>
        <w:contextualSpacing/>
        <w:rPr>
          <w:rFonts w:ascii="Times New Roman" w:hAnsi="Times New Roman" w:cs="Times New Roman"/>
          <w:sz w:val="24"/>
          <w:szCs w:val="24"/>
        </w:rPr>
      </w:pPr>
      <w:r w:rsidRPr="00D61C4F">
        <w:rPr>
          <w:rFonts w:ascii="Times New Roman" w:hAnsi="Times New Roman" w:cs="Times New Roman"/>
          <w:sz w:val="24"/>
          <w:szCs w:val="24"/>
        </w:rPr>
        <w:t xml:space="preserve">Table S3: </w:t>
      </w:r>
      <w:r w:rsidR="003C09B8" w:rsidRPr="00D61C4F">
        <w:rPr>
          <w:rFonts w:ascii="Times New Roman" w:hAnsi="Times New Roman" w:cs="Times New Roman"/>
          <w:sz w:val="24"/>
          <w:szCs w:val="24"/>
        </w:rPr>
        <w:t>Fungal isolates</w:t>
      </w:r>
      <w:r w:rsidRPr="00D61C4F">
        <w:rPr>
          <w:rFonts w:ascii="Times New Roman" w:hAnsi="Times New Roman" w:cs="Times New Roman"/>
          <w:sz w:val="24"/>
          <w:szCs w:val="24"/>
        </w:rPr>
        <w:t xml:space="preserve"> used for validation of the </w:t>
      </w:r>
      <w:r w:rsidRPr="00D61C4F">
        <w:rPr>
          <w:rFonts w:ascii="Times New Roman" w:hAnsi="Times New Roman" w:cs="Times New Roman"/>
          <w:i/>
          <w:iCs/>
          <w:sz w:val="24"/>
          <w:szCs w:val="24"/>
        </w:rPr>
        <w:t>Paranannizziopsis</w:t>
      </w:r>
      <w:r w:rsidR="001170A7" w:rsidRPr="00D61C4F">
        <w:rPr>
          <w:rFonts w:ascii="Times New Roman" w:hAnsi="Times New Roman" w:cs="Times New Roman"/>
          <w:sz w:val="24"/>
          <w:szCs w:val="24"/>
        </w:rPr>
        <w:t xml:space="preserve"> spp.</w:t>
      </w:r>
      <w:r w:rsidRPr="00D61C4F">
        <w:rPr>
          <w:rFonts w:ascii="Times New Roman" w:hAnsi="Times New Roman" w:cs="Times New Roman"/>
          <w:sz w:val="24"/>
          <w:szCs w:val="24"/>
        </w:rPr>
        <w:t>-specific real-time PCR assay</w:t>
      </w:r>
      <w:r w:rsidR="003C09B8" w:rsidRPr="00D61C4F">
        <w:rPr>
          <w:rFonts w:ascii="Times New Roman" w:hAnsi="Times New Roman" w:cs="Times New Roman"/>
          <w:sz w:val="24"/>
          <w:szCs w:val="24"/>
        </w:rPr>
        <w:t xml:space="preserve">. Strains were categorizes as “target organism” (i.e., </w:t>
      </w:r>
      <w:r w:rsidR="003C09B8" w:rsidRPr="00D61C4F">
        <w:rPr>
          <w:rFonts w:ascii="Times New Roman" w:hAnsi="Times New Roman" w:cs="Times New Roman"/>
          <w:i/>
          <w:iCs/>
          <w:sz w:val="24"/>
          <w:szCs w:val="24"/>
        </w:rPr>
        <w:t>Paranannizziopsis</w:t>
      </w:r>
      <w:r w:rsidR="003C09B8" w:rsidRPr="00D61C4F">
        <w:rPr>
          <w:rFonts w:ascii="Times New Roman" w:hAnsi="Times New Roman" w:cs="Times New Roman"/>
          <w:sz w:val="24"/>
          <w:szCs w:val="24"/>
        </w:rPr>
        <w:t xml:space="preserve"> sp. that should generate a positive PCR result), “near neighbor non-target” (i.e., onygenalean fungus closely related to</w:t>
      </w:r>
      <w:r w:rsidR="00FD7683" w:rsidRPr="00D61C4F">
        <w:rPr>
          <w:rFonts w:ascii="Times New Roman" w:hAnsi="Times New Roman" w:cs="Times New Roman"/>
          <w:sz w:val="24"/>
          <w:szCs w:val="24"/>
        </w:rPr>
        <w:t xml:space="preserve"> the genus</w:t>
      </w:r>
      <w:r w:rsidR="003C09B8" w:rsidRPr="00D61C4F">
        <w:rPr>
          <w:rFonts w:ascii="Times New Roman" w:hAnsi="Times New Roman" w:cs="Times New Roman"/>
          <w:sz w:val="24"/>
          <w:szCs w:val="24"/>
        </w:rPr>
        <w:t xml:space="preserve"> </w:t>
      </w:r>
      <w:r w:rsidR="003C09B8" w:rsidRPr="00D61C4F">
        <w:rPr>
          <w:rFonts w:ascii="Times New Roman" w:hAnsi="Times New Roman" w:cs="Times New Roman"/>
          <w:i/>
          <w:iCs/>
          <w:sz w:val="24"/>
          <w:szCs w:val="24"/>
        </w:rPr>
        <w:t>Paran</w:t>
      </w:r>
      <w:r w:rsidR="00FD7683" w:rsidRPr="00D61C4F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="003C09B8" w:rsidRPr="00D61C4F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FD7683" w:rsidRPr="00D61C4F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3C09B8" w:rsidRPr="00D61C4F">
        <w:rPr>
          <w:rFonts w:ascii="Times New Roman" w:hAnsi="Times New Roman" w:cs="Times New Roman"/>
          <w:i/>
          <w:iCs/>
          <w:sz w:val="24"/>
          <w:szCs w:val="24"/>
        </w:rPr>
        <w:t>izziopsis</w:t>
      </w:r>
      <w:r w:rsidR="003C09B8" w:rsidRPr="00D61C4F">
        <w:rPr>
          <w:rFonts w:ascii="Times New Roman" w:hAnsi="Times New Roman" w:cs="Times New Roman"/>
          <w:sz w:val="24"/>
          <w:szCs w:val="24"/>
        </w:rPr>
        <w:t xml:space="preserve"> that should not </w:t>
      </w:r>
      <w:r w:rsidR="00FD7683" w:rsidRPr="00D61C4F">
        <w:rPr>
          <w:rFonts w:ascii="Times New Roman" w:hAnsi="Times New Roman" w:cs="Times New Roman"/>
          <w:sz w:val="24"/>
          <w:szCs w:val="24"/>
        </w:rPr>
        <w:t xml:space="preserve">yield a positive PCR result), or “snake-associated non-target” (i.e., fungus that is frequently detected on snake skin, but is not closely related to the genus </w:t>
      </w:r>
      <w:r w:rsidR="00FD7683" w:rsidRPr="00D61C4F">
        <w:rPr>
          <w:rFonts w:ascii="Times New Roman" w:hAnsi="Times New Roman" w:cs="Times New Roman"/>
          <w:i/>
          <w:iCs/>
          <w:sz w:val="24"/>
          <w:szCs w:val="24"/>
        </w:rPr>
        <w:t>Paranannizziopsis</w:t>
      </w:r>
      <w:r w:rsidR="00FD7683" w:rsidRPr="00D61C4F">
        <w:rPr>
          <w:rFonts w:ascii="Times New Roman" w:hAnsi="Times New Roman" w:cs="Times New Roman"/>
          <w:sz w:val="24"/>
          <w:szCs w:val="24"/>
        </w:rPr>
        <w:t>).</w:t>
      </w:r>
      <w:r w:rsidR="00EF368F" w:rsidRPr="00D61C4F">
        <w:rPr>
          <w:rFonts w:ascii="Times New Roman" w:hAnsi="Times New Roman" w:cs="Times New Roman"/>
          <w:sz w:val="24"/>
          <w:szCs w:val="24"/>
        </w:rPr>
        <w:t xml:space="preserve"> (</w:t>
      </w:r>
      <w:r w:rsidR="000901ED" w:rsidRPr="00D61C4F">
        <w:rPr>
          <w:rFonts w:ascii="Times New Roman" w:hAnsi="Times New Roman" w:cs="Times New Roman"/>
          <w:sz w:val="24"/>
          <w:szCs w:val="24"/>
        </w:rPr>
        <w:t xml:space="preserve">provided as a </w:t>
      </w:r>
      <w:r w:rsidR="00EF368F" w:rsidRPr="00D61C4F">
        <w:rPr>
          <w:rFonts w:ascii="Times New Roman" w:hAnsi="Times New Roman" w:cs="Times New Roman"/>
          <w:sz w:val="24"/>
          <w:szCs w:val="24"/>
        </w:rPr>
        <w:t>separate file).</w:t>
      </w:r>
    </w:p>
    <w:p w14:paraId="002ED723" w14:textId="77777777" w:rsidR="00B950FF" w:rsidRPr="00D61C4F" w:rsidRDefault="00B950FF" w:rsidP="00987342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47A3B230" w14:textId="648A0D42" w:rsidR="00987342" w:rsidRPr="00D61C4F" w:rsidRDefault="00987342" w:rsidP="00987342">
      <w:pPr>
        <w:contextualSpacing/>
        <w:rPr>
          <w:rFonts w:ascii="Times New Roman" w:hAnsi="Times New Roman" w:cs="Times New Roman"/>
          <w:sz w:val="24"/>
          <w:szCs w:val="24"/>
        </w:rPr>
      </w:pPr>
      <w:r w:rsidRPr="00D61C4F">
        <w:rPr>
          <w:rFonts w:ascii="Times New Roman" w:hAnsi="Times New Roman" w:cs="Times New Roman"/>
          <w:sz w:val="24"/>
          <w:szCs w:val="24"/>
        </w:rPr>
        <w:t xml:space="preserve">Table S4: Snake skin swab samples </w:t>
      </w:r>
      <w:r w:rsidR="00FD7683" w:rsidRPr="00D61C4F">
        <w:rPr>
          <w:rFonts w:ascii="Times New Roman" w:hAnsi="Times New Roman" w:cs="Times New Roman"/>
          <w:sz w:val="24"/>
          <w:szCs w:val="24"/>
        </w:rPr>
        <w:t xml:space="preserve">from which extracted DNA was </w:t>
      </w:r>
      <w:r w:rsidRPr="00D61C4F">
        <w:rPr>
          <w:rFonts w:ascii="Times New Roman" w:hAnsi="Times New Roman" w:cs="Times New Roman"/>
          <w:sz w:val="24"/>
          <w:szCs w:val="24"/>
        </w:rPr>
        <w:t xml:space="preserve">used for validation of the </w:t>
      </w:r>
      <w:r w:rsidRPr="00D61C4F">
        <w:rPr>
          <w:rFonts w:ascii="Times New Roman" w:hAnsi="Times New Roman" w:cs="Times New Roman"/>
          <w:i/>
          <w:iCs/>
          <w:sz w:val="24"/>
          <w:szCs w:val="24"/>
        </w:rPr>
        <w:t>Paranannizziopsis</w:t>
      </w:r>
      <w:r w:rsidR="001170A7" w:rsidRPr="00D61C4F">
        <w:rPr>
          <w:rFonts w:ascii="Times New Roman" w:hAnsi="Times New Roman" w:cs="Times New Roman"/>
          <w:sz w:val="24"/>
          <w:szCs w:val="24"/>
        </w:rPr>
        <w:t xml:space="preserve"> spp.</w:t>
      </w:r>
      <w:r w:rsidRPr="00D61C4F">
        <w:rPr>
          <w:rFonts w:ascii="Times New Roman" w:hAnsi="Times New Roman" w:cs="Times New Roman"/>
          <w:sz w:val="24"/>
          <w:szCs w:val="24"/>
        </w:rPr>
        <w:t>-specific real-time PCR assay</w:t>
      </w:r>
      <w:r w:rsidR="00FD7683" w:rsidRPr="00D61C4F">
        <w:rPr>
          <w:rFonts w:ascii="Times New Roman" w:hAnsi="Times New Roman" w:cs="Times New Roman"/>
          <w:sz w:val="24"/>
          <w:szCs w:val="24"/>
        </w:rPr>
        <w:t>.</w:t>
      </w:r>
      <w:r w:rsidR="00EF368F" w:rsidRPr="00D61C4F">
        <w:rPr>
          <w:rFonts w:ascii="Times New Roman" w:hAnsi="Times New Roman" w:cs="Times New Roman"/>
          <w:sz w:val="24"/>
          <w:szCs w:val="24"/>
        </w:rPr>
        <w:t xml:space="preserve"> </w:t>
      </w:r>
      <w:r w:rsidR="00FD7683" w:rsidRPr="00D61C4F">
        <w:rPr>
          <w:rFonts w:ascii="Times New Roman" w:hAnsi="Times New Roman" w:cs="Times New Roman"/>
          <w:sz w:val="24"/>
          <w:szCs w:val="24"/>
        </w:rPr>
        <w:t xml:space="preserve">All samples originated from snakes with skin lesions. The samples were screened for the presence of both </w:t>
      </w:r>
      <w:r w:rsidR="00FD7683" w:rsidRPr="00D61C4F">
        <w:rPr>
          <w:rFonts w:ascii="Times New Roman" w:hAnsi="Times New Roman" w:cs="Times New Roman"/>
          <w:i/>
          <w:iCs/>
          <w:sz w:val="24"/>
          <w:szCs w:val="24"/>
        </w:rPr>
        <w:t>Ophidiomyces ophidiicola</w:t>
      </w:r>
      <w:r w:rsidR="00FD7683" w:rsidRPr="00D61C4F">
        <w:rPr>
          <w:rFonts w:ascii="Times New Roman" w:hAnsi="Times New Roman" w:cs="Times New Roman"/>
          <w:sz w:val="24"/>
          <w:szCs w:val="24"/>
        </w:rPr>
        <w:t xml:space="preserve"> and </w:t>
      </w:r>
      <w:r w:rsidR="00FD7683" w:rsidRPr="00D61C4F">
        <w:rPr>
          <w:rFonts w:ascii="Times New Roman" w:hAnsi="Times New Roman" w:cs="Times New Roman"/>
          <w:i/>
          <w:iCs/>
          <w:sz w:val="24"/>
          <w:szCs w:val="24"/>
        </w:rPr>
        <w:t>Paranannizziopsis</w:t>
      </w:r>
      <w:r w:rsidR="00FD7683" w:rsidRPr="00D61C4F">
        <w:rPr>
          <w:rFonts w:ascii="Times New Roman" w:hAnsi="Times New Roman" w:cs="Times New Roman"/>
          <w:sz w:val="24"/>
          <w:szCs w:val="24"/>
        </w:rPr>
        <w:t xml:space="preserve"> spp. by specific real-time PCR. “</w:t>
      </w:r>
      <w:r w:rsidR="00FD7683" w:rsidRPr="00D61C4F">
        <w:rPr>
          <w:rFonts w:ascii="Times New Roman" w:hAnsi="Times New Roman" w:cs="Times New Roman"/>
          <w:i/>
          <w:iCs/>
          <w:sz w:val="24"/>
          <w:szCs w:val="24"/>
        </w:rPr>
        <w:t>Paranannizziopsis</w:t>
      </w:r>
      <w:r w:rsidR="00FD7683" w:rsidRPr="00D61C4F">
        <w:rPr>
          <w:rFonts w:ascii="Times New Roman" w:hAnsi="Times New Roman" w:cs="Times New Roman"/>
          <w:sz w:val="24"/>
          <w:szCs w:val="24"/>
        </w:rPr>
        <w:t xml:space="preserve"> status” was determined based on the previous detection of </w:t>
      </w:r>
      <w:r w:rsidR="00FD7683" w:rsidRPr="00D61C4F">
        <w:rPr>
          <w:rFonts w:ascii="Times New Roman" w:hAnsi="Times New Roman" w:cs="Times New Roman"/>
          <w:i/>
          <w:iCs/>
          <w:sz w:val="24"/>
          <w:szCs w:val="24"/>
        </w:rPr>
        <w:t xml:space="preserve">Paranannizziopsis </w:t>
      </w:r>
      <w:r w:rsidR="00FD7683" w:rsidRPr="00D61C4F">
        <w:rPr>
          <w:rFonts w:ascii="Times New Roman" w:hAnsi="Times New Roman" w:cs="Times New Roman"/>
          <w:sz w:val="24"/>
          <w:szCs w:val="24"/>
        </w:rPr>
        <w:t xml:space="preserve">sp. by fungus culture or panfungal PCR from </w:t>
      </w:r>
      <w:r w:rsidR="00EF23AF" w:rsidRPr="00D61C4F">
        <w:rPr>
          <w:rFonts w:ascii="Times New Roman" w:hAnsi="Times New Roman" w:cs="Times New Roman"/>
          <w:sz w:val="24"/>
          <w:szCs w:val="24"/>
        </w:rPr>
        <w:t xml:space="preserve">which </w:t>
      </w:r>
      <w:r w:rsidR="00FD7683" w:rsidRPr="00D61C4F">
        <w:rPr>
          <w:rFonts w:ascii="Times New Roman" w:hAnsi="Times New Roman" w:cs="Times New Roman"/>
          <w:sz w:val="24"/>
          <w:szCs w:val="24"/>
        </w:rPr>
        <w:t>the snake the swab sample was derived. (</w:t>
      </w:r>
      <w:r w:rsidR="000901ED" w:rsidRPr="00D61C4F">
        <w:rPr>
          <w:rFonts w:ascii="Times New Roman" w:hAnsi="Times New Roman" w:cs="Times New Roman"/>
          <w:sz w:val="24"/>
          <w:szCs w:val="24"/>
        </w:rPr>
        <w:t xml:space="preserve">provided as a </w:t>
      </w:r>
      <w:r w:rsidR="00FD7683" w:rsidRPr="00D61C4F">
        <w:rPr>
          <w:rFonts w:ascii="Times New Roman" w:hAnsi="Times New Roman" w:cs="Times New Roman"/>
          <w:sz w:val="24"/>
          <w:szCs w:val="24"/>
        </w:rPr>
        <w:t>separate file).</w:t>
      </w:r>
    </w:p>
    <w:p w14:paraId="3A82FF72" w14:textId="77777777" w:rsidR="00B950FF" w:rsidRPr="00D61C4F" w:rsidRDefault="00B950FF" w:rsidP="00F404F2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2E9F827F" w14:textId="0C06286A" w:rsidR="00A850CA" w:rsidRPr="00D61C4F" w:rsidRDefault="00F404F2" w:rsidP="00C313B7">
      <w:pPr>
        <w:contextualSpacing/>
        <w:rPr>
          <w:rFonts w:ascii="Times New Roman" w:hAnsi="Times New Roman" w:cs="Times New Roman"/>
          <w:sz w:val="24"/>
          <w:szCs w:val="24"/>
        </w:rPr>
      </w:pPr>
      <w:r w:rsidRPr="00D61C4F">
        <w:rPr>
          <w:rFonts w:ascii="Times New Roman" w:hAnsi="Times New Roman" w:cs="Times New Roman"/>
          <w:sz w:val="24"/>
          <w:szCs w:val="24"/>
        </w:rPr>
        <w:t xml:space="preserve">Table S5: Serial dilution and </w:t>
      </w:r>
      <w:r w:rsidR="00A15492">
        <w:rPr>
          <w:rFonts w:ascii="Times New Roman" w:hAnsi="Times New Roman" w:cs="Times New Roman"/>
          <w:sz w:val="24"/>
          <w:szCs w:val="24"/>
        </w:rPr>
        <w:t>real-time PCR</w:t>
      </w:r>
      <w:r w:rsidRPr="00D61C4F">
        <w:rPr>
          <w:rFonts w:ascii="Times New Roman" w:hAnsi="Times New Roman" w:cs="Times New Roman"/>
          <w:sz w:val="24"/>
          <w:szCs w:val="24"/>
        </w:rPr>
        <w:t xml:space="preserve"> detection data of synthetic DNA template used to calculate limit of detection and limit of quantification</w:t>
      </w:r>
      <w:r w:rsidR="00834C47" w:rsidRPr="00D61C4F">
        <w:rPr>
          <w:rFonts w:ascii="Times New Roman" w:hAnsi="Times New Roman" w:cs="Times New Roman"/>
          <w:sz w:val="24"/>
          <w:szCs w:val="24"/>
        </w:rPr>
        <w:t xml:space="preserve"> of the </w:t>
      </w:r>
      <w:r w:rsidR="00834C47" w:rsidRPr="00D61C4F">
        <w:rPr>
          <w:rFonts w:ascii="Times New Roman" w:hAnsi="Times New Roman" w:cs="Times New Roman"/>
          <w:i/>
          <w:iCs/>
          <w:sz w:val="24"/>
          <w:szCs w:val="24"/>
        </w:rPr>
        <w:t>Paranannizziopsis</w:t>
      </w:r>
      <w:r w:rsidR="00834C47" w:rsidRPr="00D61C4F">
        <w:rPr>
          <w:rFonts w:ascii="Times New Roman" w:hAnsi="Times New Roman" w:cs="Times New Roman"/>
          <w:sz w:val="24"/>
          <w:szCs w:val="24"/>
        </w:rPr>
        <w:t xml:space="preserve"> spp.-specific real-time PCR assay. The serial dilutions were run on 12 plates</w:t>
      </w:r>
      <w:r w:rsidR="00BC0CBC" w:rsidRPr="00D61C4F">
        <w:rPr>
          <w:rFonts w:ascii="Times New Roman" w:hAnsi="Times New Roman" w:cs="Times New Roman"/>
          <w:sz w:val="24"/>
          <w:szCs w:val="24"/>
        </w:rPr>
        <w:t>. The quantity of the target template (synthetic double-stranded DNA) is reported in fg</w:t>
      </w:r>
      <w:r w:rsidR="00DB57A8" w:rsidRPr="00D61C4F">
        <w:rPr>
          <w:rFonts w:ascii="Times New Roman" w:hAnsi="Times New Roman" w:cs="Times New Roman"/>
          <w:sz w:val="24"/>
          <w:szCs w:val="24"/>
        </w:rPr>
        <w:t xml:space="preserve">; </w:t>
      </w:r>
      <w:r w:rsidR="00BC0CBC" w:rsidRPr="00D61C4F">
        <w:rPr>
          <w:rFonts w:ascii="Times New Roman" w:hAnsi="Times New Roman" w:cs="Times New Roman"/>
          <w:sz w:val="24"/>
          <w:szCs w:val="24"/>
        </w:rPr>
        <w:t xml:space="preserve">target copy numbers per reaction and the resulting cycle threshold value (Ct) </w:t>
      </w:r>
      <w:r w:rsidR="00DB57A8" w:rsidRPr="00D61C4F">
        <w:rPr>
          <w:rFonts w:ascii="Times New Roman" w:hAnsi="Times New Roman" w:cs="Times New Roman"/>
          <w:sz w:val="24"/>
          <w:szCs w:val="24"/>
        </w:rPr>
        <w:t>are</w:t>
      </w:r>
      <w:r w:rsidR="00BC0CBC" w:rsidRPr="00D61C4F">
        <w:rPr>
          <w:rFonts w:ascii="Times New Roman" w:hAnsi="Times New Roman" w:cs="Times New Roman"/>
          <w:sz w:val="24"/>
          <w:szCs w:val="24"/>
        </w:rPr>
        <w:t xml:space="preserve"> listed.</w:t>
      </w:r>
      <w:r w:rsidRPr="00D61C4F">
        <w:rPr>
          <w:rFonts w:ascii="Times New Roman" w:hAnsi="Times New Roman" w:cs="Times New Roman"/>
          <w:sz w:val="24"/>
          <w:szCs w:val="24"/>
        </w:rPr>
        <w:t xml:space="preserve"> (</w:t>
      </w:r>
      <w:r w:rsidR="000901ED" w:rsidRPr="00D61C4F">
        <w:rPr>
          <w:rFonts w:ascii="Times New Roman" w:hAnsi="Times New Roman" w:cs="Times New Roman"/>
          <w:sz w:val="24"/>
          <w:szCs w:val="24"/>
        </w:rPr>
        <w:t xml:space="preserve">provided as a </w:t>
      </w:r>
      <w:r w:rsidRPr="00D61C4F">
        <w:rPr>
          <w:rFonts w:ascii="Times New Roman" w:hAnsi="Times New Roman" w:cs="Times New Roman"/>
          <w:sz w:val="24"/>
          <w:szCs w:val="24"/>
        </w:rPr>
        <w:t>separate file).</w:t>
      </w:r>
    </w:p>
    <w:sectPr w:rsidR="00A850CA" w:rsidRPr="00D61C4F" w:rsidSect="00EF368F">
      <w:foot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9B532A" w14:textId="77777777" w:rsidR="00910E9C" w:rsidRDefault="00910E9C" w:rsidP="005D695F">
      <w:pPr>
        <w:spacing w:after="0" w:line="240" w:lineRule="auto"/>
      </w:pPr>
      <w:r>
        <w:separator/>
      </w:r>
    </w:p>
  </w:endnote>
  <w:endnote w:type="continuationSeparator" w:id="0">
    <w:p w14:paraId="75B1A848" w14:textId="77777777" w:rsidR="00910E9C" w:rsidRDefault="00910E9C" w:rsidP="005D69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43D03A" w14:textId="77777777" w:rsidR="00F96A90" w:rsidRDefault="00F96A9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50A3A9" w14:textId="77777777" w:rsidR="00910E9C" w:rsidRDefault="00910E9C" w:rsidP="005D695F">
      <w:pPr>
        <w:spacing w:after="0" w:line="240" w:lineRule="auto"/>
      </w:pPr>
      <w:r>
        <w:separator/>
      </w:r>
    </w:p>
  </w:footnote>
  <w:footnote w:type="continuationSeparator" w:id="0">
    <w:p w14:paraId="36A5765A" w14:textId="77777777" w:rsidR="00910E9C" w:rsidRDefault="00910E9C" w:rsidP="005D69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EA3"/>
    <w:rsid w:val="00001179"/>
    <w:rsid w:val="000035B0"/>
    <w:rsid w:val="000044AE"/>
    <w:rsid w:val="00016608"/>
    <w:rsid w:val="000179B0"/>
    <w:rsid w:val="000204F9"/>
    <w:rsid w:val="00021195"/>
    <w:rsid w:val="00024D4B"/>
    <w:rsid w:val="0002567E"/>
    <w:rsid w:val="00027996"/>
    <w:rsid w:val="00030AF3"/>
    <w:rsid w:val="00032848"/>
    <w:rsid w:val="00051FDE"/>
    <w:rsid w:val="0005746E"/>
    <w:rsid w:val="000635CF"/>
    <w:rsid w:val="00066296"/>
    <w:rsid w:val="00066F80"/>
    <w:rsid w:val="00081281"/>
    <w:rsid w:val="00083E3D"/>
    <w:rsid w:val="0008654F"/>
    <w:rsid w:val="00086FC9"/>
    <w:rsid w:val="000901ED"/>
    <w:rsid w:val="0009267F"/>
    <w:rsid w:val="00092D81"/>
    <w:rsid w:val="0009426B"/>
    <w:rsid w:val="000A0629"/>
    <w:rsid w:val="000A277E"/>
    <w:rsid w:val="000A3EF6"/>
    <w:rsid w:val="000A6548"/>
    <w:rsid w:val="000B2E00"/>
    <w:rsid w:val="000B5375"/>
    <w:rsid w:val="000B549E"/>
    <w:rsid w:val="000C15F2"/>
    <w:rsid w:val="000C1AC4"/>
    <w:rsid w:val="000C47C3"/>
    <w:rsid w:val="000C5FF0"/>
    <w:rsid w:val="000D4141"/>
    <w:rsid w:val="000D7F96"/>
    <w:rsid w:val="000E5DCA"/>
    <w:rsid w:val="000F48F5"/>
    <w:rsid w:val="00101ED2"/>
    <w:rsid w:val="00105D4E"/>
    <w:rsid w:val="001105FD"/>
    <w:rsid w:val="00114288"/>
    <w:rsid w:val="00114ECB"/>
    <w:rsid w:val="00115F63"/>
    <w:rsid w:val="001170A7"/>
    <w:rsid w:val="00120B1C"/>
    <w:rsid w:val="00120EA3"/>
    <w:rsid w:val="00121341"/>
    <w:rsid w:val="00122C80"/>
    <w:rsid w:val="00124051"/>
    <w:rsid w:val="00136ECF"/>
    <w:rsid w:val="00145B26"/>
    <w:rsid w:val="0014695C"/>
    <w:rsid w:val="0014733E"/>
    <w:rsid w:val="00150409"/>
    <w:rsid w:val="00153916"/>
    <w:rsid w:val="00153E7B"/>
    <w:rsid w:val="0015783D"/>
    <w:rsid w:val="001604F9"/>
    <w:rsid w:val="00160868"/>
    <w:rsid w:val="00161DE3"/>
    <w:rsid w:val="00171B22"/>
    <w:rsid w:val="00181D82"/>
    <w:rsid w:val="0018392A"/>
    <w:rsid w:val="0018765E"/>
    <w:rsid w:val="00196A3F"/>
    <w:rsid w:val="001A278B"/>
    <w:rsid w:val="001A415A"/>
    <w:rsid w:val="001A4FF2"/>
    <w:rsid w:val="001B043A"/>
    <w:rsid w:val="001B42E3"/>
    <w:rsid w:val="001D51D9"/>
    <w:rsid w:val="001E0579"/>
    <w:rsid w:val="001E2933"/>
    <w:rsid w:val="001E6A1B"/>
    <w:rsid w:val="001F03A6"/>
    <w:rsid w:val="001F340F"/>
    <w:rsid w:val="001F5933"/>
    <w:rsid w:val="00200685"/>
    <w:rsid w:val="00203A7F"/>
    <w:rsid w:val="00211438"/>
    <w:rsid w:val="00217167"/>
    <w:rsid w:val="002221D6"/>
    <w:rsid w:val="00222274"/>
    <w:rsid w:val="00222287"/>
    <w:rsid w:val="00226E4E"/>
    <w:rsid w:val="00226F37"/>
    <w:rsid w:val="0023012B"/>
    <w:rsid w:val="002344C4"/>
    <w:rsid w:val="00237897"/>
    <w:rsid w:val="002549BA"/>
    <w:rsid w:val="002549D9"/>
    <w:rsid w:val="00261285"/>
    <w:rsid w:val="002665E9"/>
    <w:rsid w:val="002708FE"/>
    <w:rsid w:val="00273BEB"/>
    <w:rsid w:val="00276AB6"/>
    <w:rsid w:val="0028233E"/>
    <w:rsid w:val="0029090E"/>
    <w:rsid w:val="00296418"/>
    <w:rsid w:val="0029641B"/>
    <w:rsid w:val="00296912"/>
    <w:rsid w:val="002A3911"/>
    <w:rsid w:val="002A3BB1"/>
    <w:rsid w:val="002A5607"/>
    <w:rsid w:val="002A6BF7"/>
    <w:rsid w:val="002B65C0"/>
    <w:rsid w:val="002B7231"/>
    <w:rsid w:val="002C4447"/>
    <w:rsid w:val="002C607C"/>
    <w:rsid w:val="002D5180"/>
    <w:rsid w:val="002D6014"/>
    <w:rsid w:val="002D60FD"/>
    <w:rsid w:val="002D7C6C"/>
    <w:rsid w:val="002F092E"/>
    <w:rsid w:val="002F0F81"/>
    <w:rsid w:val="002F3881"/>
    <w:rsid w:val="002F4FDA"/>
    <w:rsid w:val="002F79E8"/>
    <w:rsid w:val="003034B8"/>
    <w:rsid w:val="00311E4A"/>
    <w:rsid w:val="0032015D"/>
    <w:rsid w:val="003216A6"/>
    <w:rsid w:val="003257F8"/>
    <w:rsid w:val="00327F96"/>
    <w:rsid w:val="00330E9E"/>
    <w:rsid w:val="00341054"/>
    <w:rsid w:val="00344755"/>
    <w:rsid w:val="0035455C"/>
    <w:rsid w:val="00357605"/>
    <w:rsid w:val="00357F07"/>
    <w:rsid w:val="00361C19"/>
    <w:rsid w:val="00361DBE"/>
    <w:rsid w:val="00362AB2"/>
    <w:rsid w:val="003661C1"/>
    <w:rsid w:val="00370E29"/>
    <w:rsid w:val="00375229"/>
    <w:rsid w:val="00386138"/>
    <w:rsid w:val="00386CDE"/>
    <w:rsid w:val="003900C0"/>
    <w:rsid w:val="003952D0"/>
    <w:rsid w:val="00396CC7"/>
    <w:rsid w:val="00397521"/>
    <w:rsid w:val="003A35C2"/>
    <w:rsid w:val="003B173A"/>
    <w:rsid w:val="003B7094"/>
    <w:rsid w:val="003C09B8"/>
    <w:rsid w:val="003C111B"/>
    <w:rsid w:val="003C701B"/>
    <w:rsid w:val="003D39FD"/>
    <w:rsid w:val="003D4ACD"/>
    <w:rsid w:val="003E2083"/>
    <w:rsid w:val="003E4039"/>
    <w:rsid w:val="003E4265"/>
    <w:rsid w:val="003E7A2A"/>
    <w:rsid w:val="003F1C50"/>
    <w:rsid w:val="003F1C92"/>
    <w:rsid w:val="003F1D27"/>
    <w:rsid w:val="003F1F0D"/>
    <w:rsid w:val="003F315A"/>
    <w:rsid w:val="003F5B43"/>
    <w:rsid w:val="003F7234"/>
    <w:rsid w:val="00405576"/>
    <w:rsid w:val="004116A3"/>
    <w:rsid w:val="00415F8A"/>
    <w:rsid w:val="00416835"/>
    <w:rsid w:val="004200A3"/>
    <w:rsid w:val="00420CED"/>
    <w:rsid w:val="00426070"/>
    <w:rsid w:val="0043255D"/>
    <w:rsid w:val="004328AE"/>
    <w:rsid w:val="00434C3B"/>
    <w:rsid w:val="00444BAD"/>
    <w:rsid w:val="00447BE8"/>
    <w:rsid w:val="00450838"/>
    <w:rsid w:val="00454087"/>
    <w:rsid w:val="00465595"/>
    <w:rsid w:val="0047547D"/>
    <w:rsid w:val="00491CF6"/>
    <w:rsid w:val="004921C4"/>
    <w:rsid w:val="0049566B"/>
    <w:rsid w:val="00497476"/>
    <w:rsid w:val="00497787"/>
    <w:rsid w:val="004A28C9"/>
    <w:rsid w:val="004A5034"/>
    <w:rsid w:val="004A5B64"/>
    <w:rsid w:val="004B4C22"/>
    <w:rsid w:val="004C79F8"/>
    <w:rsid w:val="004D1762"/>
    <w:rsid w:val="004D1CF8"/>
    <w:rsid w:val="004D288E"/>
    <w:rsid w:val="004D41AA"/>
    <w:rsid w:val="004D6EDC"/>
    <w:rsid w:val="004E0397"/>
    <w:rsid w:val="004E0FB8"/>
    <w:rsid w:val="004E5EC5"/>
    <w:rsid w:val="004E6A09"/>
    <w:rsid w:val="004F400E"/>
    <w:rsid w:val="004F6C8C"/>
    <w:rsid w:val="005013E0"/>
    <w:rsid w:val="00501C0B"/>
    <w:rsid w:val="00503363"/>
    <w:rsid w:val="00504B37"/>
    <w:rsid w:val="00516981"/>
    <w:rsid w:val="00517B34"/>
    <w:rsid w:val="00520E0A"/>
    <w:rsid w:val="00526CF2"/>
    <w:rsid w:val="005375FE"/>
    <w:rsid w:val="00544F81"/>
    <w:rsid w:val="00544FC9"/>
    <w:rsid w:val="00545848"/>
    <w:rsid w:val="005509D9"/>
    <w:rsid w:val="0055786C"/>
    <w:rsid w:val="00557B17"/>
    <w:rsid w:val="00564609"/>
    <w:rsid w:val="00564CA8"/>
    <w:rsid w:val="005669B9"/>
    <w:rsid w:val="00567860"/>
    <w:rsid w:val="005711AB"/>
    <w:rsid w:val="00573DEC"/>
    <w:rsid w:val="0057544E"/>
    <w:rsid w:val="0058218B"/>
    <w:rsid w:val="00592815"/>
    <w:rsid w:val="00594F1D"/>
    <w:rsid w:val="00595029"/>
    <w:rsid w:val="005A3C14"/>
    <w:rsid w:val="005B1918"/>
    <w:rsid w:val="005B33B9"/>
    <w:rsid w:val="005B36EC"/>
    <w:rsid w:val="005B3754"/>
    <w:rsid w:val="005B6A3E"/>
    <w:rsid w:val="005C52C0"/>
    <w:rsid w:val="005C6ADA"/>
    <w:rsid w:val="005C6C13"/>
    <w:rsid w:val="005D15DC"/>
    <w:rsid w:val="005D2567"/>
    <w:rsid w:val="005D578B"/>
    <w:rsid w:val="005D5B29"/>
    <w:rsid w:val="005D6584"/>
    <w:rsid w:val="005D695F"/>
    <w:rsid w:val="005D6A61"/>
    <w:rsid w:val="005E6245"/>
    <w:rsid w:val="005F00C6"/>
    <w:rsid w:val="005F5976"/>
    <w:rsid w:val="005F7EAB"/>
    <w:rsid w:val="006008CA"/>
    <w:rsid w:val="00600FC2"/>
    <w:rsid w:val="00601908"/>
    <w:rsid w:val="006143D7"/>
    <w:rsid w:val="00616788"/>
    <w:rsid w:val="006203F6"/>
    <w:rsid w:val="006207CF"/>
    <w:rsid w:val="006241D7"/>
    <w:rsid w:val="00631118"/>
    <w:rsid w:val="00631793"/>
    <w:rsid w:val="00633F5D"/>
    <w:rsid w:val="00634110"/>
    <w:rsid w:val="00636032"/>
    <w:rsid w:val="00645B8D"/>
    <w:rsid w:val="0065446A"/>
    <w:rsid w:val="00654576"/>
    <w:rsid w:val="00657EE8"/>
    <w:rsid w:val="0066232E"/>
    <w:rsid w:val="00663050"/>
    <w:rsid w:val="006678BD"/>
    <w:rsid w:val="006752A1"/>
    <w:rsid w:val="00677CE9"/>
    <w:rsid w:val="0068087F"/>
    <w:rsid w:val="006819A4"/>
    <w:rsid w:val="00681E58"/>
    <w:rsid w:val="006876D4"/>
    <w:rsid w:val="00687C3F"/>
    <w:rsid w:val="00691547"/>
    <w:rsid w:val="00694CF6"/>
    <w:rsid w:val="00694FEA"/>
    <w:rsid w:val="00695216"/>
    <w:rsid w:val="00695C40"/>
    <w:rsid w:val="00696529"/>
    <w:rsid w:val="00696D50"/>
    <w:rsid w:val="006A479C"/>
    <w:rsid w:val="006A72B6"/>
    <w:rsid w:val="006B097D"/>
    <w:rsid w:val="006B28C0"/>
    <w:rsid w:val="006B2C38"/>
    <w:rsid w:val="006B413A"/>
    <w:rsid w:val="006B49E2"/>
    <w:rsid w:val="006B51A8"/>
    <w:rsid w:val="006C54FF"/>
    <w:rsid w:val="006C6ED6"/>
    <w:rsid w:val="006C70DF"/>
    <w:rsid w:val="006D0236"/>
    <w:rsid w:val="006D1ABE"/>
    <w:rsid w:val="006D267E"/>
    <w:rsid w:val="006D508D"/>
    <w:rsid w:val="006D670E"/>
    <w:rsid w:val="006E10E8"/>
    <w:rsid w:val="006E15F7"/>
    <w:rsid w:val="006E7440"/>
    <w:rsid w:val="006F15A4"/>
    <w:rsid w:val="006F5C5E"/>
    <w:rsid w:val="006F6366"/>
    <w:rsid w:val="006F6C1D"/>
    <w:rsid w:val="006F6EAC"/>
    <w:rsid w:val="006F7B8B"/>
    <w:rsid w:val="00700039"/>
    <w:rsid w:val="00703D53"/>
    <w:rsid w:val="00711622"/>
    <w:rsid w:val="00711AC8"/>
    <w:rsid w:val="00721844"/>
    <w:rsid w:val="0072590B"/>
    <w:rsid w:val="00732912"/>
    <w:rsid w:val="00735EB9"/>
    <w:rsid w:val="00744EC2"/>
    <w:rsid w:val="00746557"/>
    <w:rsid w:val="00746E06"/>
    <w:rsid w:val="0075077B"/>
    <w:rsid w:val="00751F26"/>
    <w:rsid w:val="00752F06"/>
    <w:rsid w:val="007541F3"/>
    <w:rsid w:val="00754FA2"/>
    <w:rsid w:val="00757472"/>
    <w:rsid w:val="00760482"/>
    <w:rsid w:val="007607CA"/>
    <w:rsid w:val="0077063E"/>
    <w:rsid w:val="00770AAD"/>
    <w:rsid w:val="00771D62"/>
    <w:rsid w:val="007721BD"/>
    <w:rsid w:val="007740F4"/>
    <w:rsid w:val="00781618"/>
    <w:rsid w:val="0078440A"/>
    <w:rsid w:val="007857B3"/>
    <w:rsid w:val="007947DA"/>
    <w:rsid w:val="00794AEB"/>
    <w:rsid w:val="00795414"/>
    <w:rsid w:val="007967F0"/>
    <w:rsid w:val="007B3AE3"/>
    <w:rsid w:val="007C2A73"/>
    <w:rsid w:val="007C54CB"/>
    <w:rsid w:val="007C743B"/>
    <w:rsid w:val="007D059B"/>
    <w:rsid w:val="007D3A8C"/>
    <w:rsid w:val="007E3AF6"/>
    <w:rsid w:val="007E50B6"/>
    <w:rsid w:val="007F5329"/>
    <w:rsid w:val="00800077"/>
    <w:rsid w:val="00800757"/>
    <w:rsid w:val="008010B0"/>
    <w:rsid w:val="008036E2"/>
    <w:rsid w:val="008115B3"/>
    <w:rsid w:val="00816568"/>
    <w:rsid w:val="00820744"/>
    <w:rsid w:val="008279D0"/>
    <w:rsid w:val="00833007"/>
    <w:rsid w:val="00834C47"/>
    <w:rsid w:val="00835D3E"/>
    <w:rsid w:val="00843C84"/>
    <w:rsid w:val="00845DB3"/>
    <w:rsid w:val="00847398"/>
    <w:rsid w:val="00850101"/>
    <w:rsid w:val="00851D1D"/>
    <w:rsid w:val="00857B51"/>
    <w:rsid w:val="00862BF6"/>
    <w:rsid w:val="00862C48"/>
    <w:rsid w:val="00864E20"/>
    <w:rsid w:val="0086503F"/>
    <w:rsid w:val="0087419E"/>
    <w:rsid w:val="00883DB9"/>
    <w:rsid w:val="008846DD"/>
    <w:rsid w:val="00886A54"/>
    <w:rsid w:val="00887724"/>
    <w:rsid w:val="00892170"/>
    <w:rsid w:val="00894856"/>
    <w:rsid w:val="00896DD4"/>
    <w:rsid w:val="008978A1"/>
    <w:rsid w:val="008A0D71"/>
    <w:rsid w:val="008A637B"/>
    <w:rsid w:val="008B3134"/>
    <w:rsid w:val="008B45FA"/>
    <w:rsid w:val="008B502B"/>
    <w:rsid w:val="008B62D9"/>
    <w:rsid w:val="008B6B4D"/>
    <w:rsid w:val="008C24FF"/>
    <w:rsid w:val="008C4BA9"/>
    <w:rsid w:val="008C6D38"/>
    <w:rsid w:val="008C7A9B"/>
    <w:rsid w:val="008D0041"/>
    <w:rsid w:val="008D1C9E"/>
    <w:rsid w:val="008E17F1"/>
    <w:rsid w:val="008E1FAB"/>
    <w:rsid w:val="008E2269"/>
    <w:rsid w:val="008E3C45"/>
    <w:rsid w:val="008E414C"/>
    <w:rsid w:val="008E6A84"/>
    <w:rsid w:val="008F2500"/>
    <w:rsid w:val="008F3384"/>
    <w:rsid w:val="008F40A5"/>
    <w:rsid w:val="009008BD"/>
    <w:rsid w:val="00900EB1"/>
    <w:rsid w:val="009100FD"/>
    <w:rsid w:val="009106BB"/>
    <w:rsid w:val="00910776"/>
    <w:rsid w:val="00910E9C"/>
    <w:rsid w:val="0091703D"/>
    <w:rsid w:val="00922FC2"/>
    <w:rsid w:val="00926DD3"/>
    <w:rsid w:val="009302E2"/>
    <w:rsid w:val="0094166D"/>
    <w:rsid w:val="00944959"/>
    <w:rsid w:val="00947B7C"/>
    <w:rsid w:val="00950207"/>
    <w:rsid w:val="0095307E"/>
    <w:rsid w:val="00956621"/>
    <w:rsid w:val="00957BF4"/>
    <w:rsid w:val="009609A3"/>
    <w:rsid w:val="00962152"/>
    <w:rsid w:val="00963805"/>
    <w:rsid w:val="009673FC"/>
    <w:rsid w:val="009708DA"/>
    <w:rsid w:val="0097105D"/>
    <w:rsid w:val="00972D86"/>
    <w:rsid w:val="00974774"/>
    <w:rsid w:val="009778DB"/>
    <w:rsid w:val="00987342"/>
    <w:rsid w:val="0099361A"/>
    <w:rsid w:val="00995A0A"/>
    <w:rsid w:val="009A1A69"/>
    <w:rsid w:val="009A208E"/>
    <w:rsid w:val="009A46F0"/>
    <w:rsid w:val="009A4D98"/>
    <w:rsid w:val="009A7512"/>
    <w:rsid w:val="009B0923"/>
    <w:rsid w:val="009C5732"/>
    <w:rsid w:val="009C6DC5"/>
    <w:rsid w:val="009D07BF"/>
    <w:rsid w:val="009D1D8F"/>
    <w:rsid w:val="009D557C"/>
    <w:rsid w:val="009D598E"/>
    <w:rsid w:val="009D60BF"/>
    <w:rsid w:val="009D671A"/>
    <w:rsid w:val="009E07EF"/>
    <w:rsid w:val="009E236A"/>
    <w:rsid w:val="009E76DA"/>
    <w:rsid w:val="009F0D13"/>
    <w:rsid w:val="009F4986"/>
    <w:rsid w:val="00A15492"/>
    <w:rsid w:val="00A1556E"/>
    <w:rsid w:val="00A1705C"/>
    <w:rsid w:val="00A24545"/>
    <w:rsid w:val="00A24D02"/>
    <w:rsid w:val="00A26576"/>
    <w:rsid w:val="00A265EE"/>
    <w:rsid w:val="00A269DE"/>
    <w:rsid w:val="00A30632"/>
    <w:rsid w:val="00A30AF0"/>
    <w:rsid w:val="00A33F4F"/>
    <w:rsid w:val="00A405C2"/>
    <w:rsid w:val="00A45054"/>
    <w:rsid w:val="00A51023"/>
    <w:rsid w:val="00A55327"/>
    <w:rsid w:val="00A56A90"/>
    <w:rsid w:val="00A619C9"/>
    <w:rsid w:val="00A62ED9"/>
    <w:rsid w:val="00A631DC"/>
    <w:rsid w:val="00A67733"/>
    <w:rsid w:val="00A72A39"/>
    <w:rsid w:val="00A7312D"/>
    <w:rsid w:val="00A816DC"/>
    <w:rsid w:val="00A850CA"/>
    <w:rsid w:val="00A85F1C"/>
    <w:rsid w:val="00A90892"/>
    <w:rsid w:val="00A94974"/>
    <w:rsid w:val="00A97960"/>
    <w:rsid w:val="00A97AAE"/>
    <w:rsid w:val="00AA0C89"/>
    <w:rsid w:val="00AA5AFC"/>
    <w:rsid w:val="00AA6927"/>
    <w:rsid w:val="00AB5FB4"/>
    <w:rsid w:val="00AB66AB"/>
    <w:rsid w:val="00AC3164"/>
    <w:rsid w:val="00AC3287"/>
    <w:rsid w:val="00AC351A"/>
    <w:rsid w:val="00AC707A"/>
    <w:rsid w:val="00AC7F67"/>
    <w:rsid w:val="00AD2013"/>
    <w:rsid w:val="00AD39C8"/>
    <w:rsid w:val="00AD5307"/>
    <w:rsid w:val="00AE0FC9"/>
    <w:rsid w:val="00AE341D"/>
    <w:rsid w:val="00AE3FBE"/>
    <w:rsid w:val="00AE5027"/>
    <w:rsid w:val="00AE5CE6"/>
    <w:rsid w:val="00AE68E1"/>
    <w:rsid w:val="00AF0E3E"/>
    <w:rsid w:val="00B028A1"/>
    <w:rsid w:val="00B04CA3"/>
    <w:rsid w:val="00B059C8"/>
    <w:rsid w:val="00B071B1"/>
    <w:rsid w:val="00B07F0E"/>
    <w:rsid w:val="00B17B6B"/>
    <w:rsid w:val="00B22B2C"/>
    <w:rsid w:val="00B264F1"/>
    <w:rsid w:val="00B26648"/>
    <w:rsid w:val="00B34A9A"/>
    <w:rsid w:val="00B375C3"/>
    <w:rsid w:val="00B40261"/>
    <w:rsid w:val="00B40E0C"/>
    <w:rsid w:val="00B47B62"/>
    <w:rsid w:val="00B501BA"/>
    <w:rsid w:val="00B6199D"/>
    <w:rsid w:val="00B61D3A"/>
    <w:rsid w:val="00B64C0E"/>
    <w:rsid w:val="00B7353B"/>
    <w:rsid w:val="00B73722"/>
    <w:rsid w:val="00B776D0"/>
    <w:rsid w:val="00B86951"/>
    <w:rsid w:val="00B937FE"/>
    <w:rsid w:val="00B93B2A"/>
    <w:rsid w:val="00B950FF"/>
    <w:rsid w:val="00BA2E52"/>
    <w:rsid w:val="00BB4761"/>
    <w:rsid w:val="00BC0CBC"/>
    <w:rsid w:val="00BC2A74"/>
    <w:rsid w:val="00BC46F8"/>
    <w:rsid w:val="00BC7D2A"/>
    <w:rsid w:val="00BD737F"/>
    <w:rsid w:val="00BD7F02"/>
    <w:rsid w:val="00BE427E"/>
    <w:rsid w:val="00BF3C1E"/>
    <w:rsid w:val="00C0026B"/>
    <w:rsid w:val="00C01399"/>
    <w:rsid w:val="00C0612C"/>
    <w:rsid w:val="00C10AA4"/>
    <w:rsid w:val="00C11C91"/>
    <w:rsid w:val="00C11E4C"/>
    <w:rsid w:val="00C2069D"/>
    <w:rsid w:val="00C21B5D"/>
    <w:rsid w:val="00C22664"/>
    <w:rsid w:val="00C23AA4"/>
    <w:rsid w:val="00C23B68"/>
    <w:rsid w:val="00C253E0"/>
    <w:rsid w:val="00C2743B"/>
    <w:rsid w:val="00C313B7"/>
    <w:rsid w:val="00C31AA5"/>
    <w:rsid w:val="00C31BEE"/>
    <w:rsid w:val="00C40BB0"/>
    <w:rsid w:val="00C44898"/>
    <w:rsid w:val="00C45F45"/>
    <w:rsid w:val="00C46120"/>
    <w:rsid w:val="00C56213"/>
    <w:rsid w:val="00C6278C"/>
    <w:rsid w:val="00C62F7C"/>
    <w:rsid w:val="00C64FA0"/>
    <w:rsid w:val="00C70E0F"/>
    <w:rsid w:val="00C72886"/>
    <w:rsid w:val="00C77DBD"/>
    <w:rsid w:val="00C92848"/>
    <w:rsid w:val="00C93F4E"/>
    <w:rsid w:val="00C951D9"/>
    <w:rsid w:val="00CA34C5"/>
    <w:rsid w:val="00CA7BE0"/>
    <w:rsid w:val="00CB3A5A"/>
    <w:rsid w:val="00CB6E1A"/>
    <w:rsid w:val="00CB740B"/>
    <w:rsid w:val="00CD14E0"/>
    <w:rsid w:val="00CD1BAF"/>
    <w:rsid w:val="00CD7534"/>
    <w:rsid w:val="00CE257A"/>
    <w:rsid w:val="00CE3385"/>
    <w:rsid w:val="00CF0D01"/>
    <w:rsid w:val="00CF1744"/>
    <w:rsid w:val="00D027CF"/>
    <w:rsid w:val="00D049D7"/>
    <w:rsid w:val="00D14DBB"/>
    <w:rsid w:val="00D14DCF"/>
    <w:rsid w:val="00D20262"/>
    <w:rsid w:val="00D3009A"/>
    <w:rsid w:val="00D32202"/>
    <w:rsid w:val="00D34716"/>
    <w:rsid w:val="00D432D3"/>
    <w:rsid w:val="00D45F62"/>
    <w:rsid w:val="00D53469"/>
    <w:rsid w:val="00D61C4F"/>
    <w:rsid w:val="00D6594F"/>
    <w:rsid w:val="00D6663D"/>
    <w:rsid w:val="00D76CC4"/>
    <w:rsid w:val="00D816E9"/>
    <w:rsid w:val="00D81F9C"/>
    <w:rsid w:val="00D83A60"/>
    <w:rsid w:val="00D841E7"/>
    <w:rsid w:val="00D85C85"/>
    <w:rsid w:val="00D90DD5"/>
    <w:rsid w:val="00D93E81"/>
    <w:rsid w:val="00DA2003"/>
    <w:rsid w:val="00DA3672"/>
    <w:rsid w:val="00DB4641"/>
    <w:rsid w:val="00DB5426"/>
    <w:rsid w:val="00DB57A8"/>
    <w:rsid w:val="00DD336F"/>
    <w:rsid w:val="00DD6DA6"/>
    <w:rsid w:val="00DD6E19"/>
    <w:rsid w:val="00DD7498"/>
    <w:rsid w:val="00DD7843"/>
    <w:rsid w:val="00DD7B63"/>
    <w:rsid w:val="00DE3502"/>
    <w:rsid w:val="00DE4AF6"/>
    <w:rsid w:val="00DE4D9E"/>
    <w:rsid w:val="00DF0FD7"/>
    <w:rsid w:val="00E01424"/>
    <w:rsid w:val="00E01D65"/>
    <w:rsid w:val="00E05B3F"/>
    <w:rsid w:val="00E06013"/>
    <w:rsid w:val="00E06950"/>
    <w:rsid w:val="00E109E7"/>
    <w:rsid w:val="00E115A9"/>
    <w:rsid w:val="00E144DF"/>
    <w:rsid w:val="00E15F39"/>
    <w:rsid w:val="00E16111"/>
    <w:rsid w:val="00E17257"/>
    <w:rsid w:val="00E20ED3"/>
    <w:rsid w:val="00E269D5"/>
    <w:rsid w:val="00E330D5"/>
    <w:rsid w:val="00E33E6E"/>
    <w:rsid w:val="00E3649B"/>
    <w:rsid w:val="00E43D78"/>
    <w:rsid w:val="00E47E2B"/>
    <w:rsid w:val="00E55409"/>
    <w:rsid w:val="00E55CBA"/>
    <w:rsid w:val="00E56B8F"/>
    <w:rsid w:val="00E57AAF"/>
    <w:rsid w:val="00E61F8C"/>
    <w:rsid w:val="00E648C4"/>
    <w:rsid w:val="00E666F1"/>
    <w:rsid w:val="00E66853"/>
    <w:rsid w:val="00E7147D"/>
    <w:rsid w:val="00E72D8F"/>
    <w:rsid w:val="00E75A64"/>
    <w:rsid w:val="00E81AB5"/>
    <w:rsid w:val="00E83DFA"/>
    <w:rsid w:val="00E84F69"/>
    <w:rsid w:val="00E91E29"/>
    <w:rsid w:val="00E936FA"/>
    <w:rsid w:val="00E965D5"/>
    <w:rsid w:val="00EA2761"/>
    <w:rsid w:val="00EA386B"/>
    <w:rsid w:val="00EA409F"/>
    <w:rsid w:val="00EB245A"/>
    <w:rsid w:val="00EC19B0"/>
    <w:rsid w:val="00EC4250"/>
    <w:rsid w:val="00EC4847"/>
    <w:rsid w:val="00EC56AD"/>
    <w:rsid w:val="00EC595D"/>
    <w:rsid w:val="00ED393B"/>
    <w:rsid w:val="00ED3B51"/>
    <w:rsid w:val="00ED6E3D"/>
    <w:rsid w:val="00EE4C74"/>
    <w:rsid w:val="00EE52EB"/>
    <w:rsid w:val="00EE5E93"/>
    <w:rsid w:val="00EF16E7"/>
    <w:rsid w:val="00EF23AF"/>
    <w:rsid w:val="00EF368F"/>
    <w:rsid w:val="00EF5947"/>
    <w:rsid w:val="00EF7A53"/>
    <w:rsid w:val="00F00669"/>
    <w:rsid w:val="00F0457B"/>
    <w:rsid w:val="00F05A95"/>
    <w:rsid w:val="00F17303"/>
    <w:rsid w:val="00F24CDA"/>
    <w:rsid w:val="00F30009"/>
    <w:rsid w:val="00F3304E"/>
    <w:rsid w:val="00F332C9"/>
    <w:rsid w:val="00F3420B"/>
    <w:rsid w:val="00F34215"/>
    <w:rsid w:val="00F349F9"/>
    <w:rsid w:val="00F404F2"/>
    <w:rsid w:val="00F40A7D"/>
    <w:rsid w:val="00F41487"/>
    <w:rsid w:val="00F41991"/>
    <w:rsid w:val="00F45A1A"/>
    <w:rsid w:val="00F50C08"/>
    <w:rsid w:val="00F521C7"/>
    <w:rsid w:val="00F54D84"/>
    <w:rsid w:val="00F56B78"/>
    <w:rsid w:val="00F57AF8"/>
    <w:rsid w:val="00F6204D"/>
    <w:rsid w:val="00F63AB7"/>
    <w:rsid w:val="00F6593F"/>
    <w:rsid w:val="00F67945"/>
    <w:rsid w:val="00F67F48"/>
    <w:rsid w:val="00F70E5E"/>
    <w:rsid w:val="00F70F7E"/>
    <w:rsid w:val="00F73205"/>
    <w:rsid w:val="00F753C8"/>
    <w:rsid w:val="00F77EDA"/>
    <w:rsid w:val="00F84675"/>
    <w:rsid w:val="00F84BAC"/>
    <w:rsid w:val="00F860EF"/>
    <w:rsid w:val="00F86308"/>
    <w:rsid w:val="00F93783"/>
    <w:rsid w:val="00F94147"/>
    <w:rsid w:val="00F9496C"/>
    <w:rsid w:val="00F96A90"/>
    <w:rsid w:val="00FA15E7"/>
    <w:rsid w:val="00FA2BC0"/>
    <w:rsid w:val="00FA303B"/>
    <w:rsid w:val="00FA4213"/>
    <w:rsid w:val="00FA55BA"/>
    <w:rsid w:val="00FA6DC7"/>
    <w:rsid w:val="00FB0F65"/>
    <w:rsid w:val="00FB3C72"/>
    <w:rsid w:val="00FB49CA"/>
    <w:rsid w:val="00FB5CF8"/>
    <w:rsid w:val="00FB5F4B"/>
    <w:rsid w:val="00FC0A55"/>
    <w:rsid w:val="00FC515E"/>
    <w:rsid w:val="00FC5378"/>
    <w:rsid w:val="00FD30DE"/>
    <w:rsid w:val="00FD4329"/>
    <w:rsid w:val="00FD5CDB"/>
    <w:rsid w:val="00FD6D78"/>
    <w:rsid w:val="00FD7683"/>
    <w:rsid w:val="00FE2E2F"/>
    <w:rsid w:val="00FE4D15"/>
    <w:rsid w:val="00FE61D2"/>
    <w:rsid w:val="00FF21F0"/>
    <w:rsid w:val="00FF4365"/>
    <w:rsid w:val="00FF4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1CDDA6"/>
  <w15:chartTrackingRefBased/>
  <w15:docId w15:val="{F1EDA65E-1135-4521-8E8B-2F9370B0CC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D02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02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023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02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023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02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0236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15F8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15F8A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9E236A"/>
    <w:rPr>
      <w:rFonts w:ascii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2A3BB1"/>
    <w:rPr>
      <w:b/>
      <w:bCs/>
    </w:rPr>
  </w:style>
  <w:style w:type="character" w:styleId="Emphasis">
    <w:name w:val="Emphasis"/>
    <w:basedOn w:val="DefaultParagraphFont"/>
    <w:uiPriority w:val="20"/>
    <w:qFormat/>
    <w:rsid w:val="002A3BB1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52A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52A1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D69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695F"/>
  </w:style>
  <w:style w:type="paragraph" w:styleId="Footer">
    <w:name w:val="footer"/>
    <w:basedOn w:val="Normal"/>
    <w:link w:val="FooterChar"/>
    <w:uiPriority w:val="99"/>
    <w:unhideWhenUsed/>
    <w:rsid w:val="005D69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695F"/>
  </w:style>
  <w:style w:type="paragraph" w:styleId="Revision">
    <w:name w:val="Revision"/>
    <w:hidden/>
    <w:uiPriority w:val="99"/>
    <w:semiHidden/>
    <w:rsid w:val="00114EC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2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4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8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60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1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9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5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66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9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1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3.jpe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2.jpe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png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hyperlink" Target="mailto:jlorch@usgs.gov" TargetMode="Externa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ocumentType xmlns="http://schemas.microsoft.com/sharepoint/v3">Final BAO approved manuscript</DocumentType>
    <DocumentDescription xmlns="http://schemas.microsoft.com/sharepoint/v3">Manuscript with BAO comments to be addressed</DocumentDescription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IPDocumentContentType" ma:contentTypeID="0x0101006BD571182E2C4DE7854527CFFCE1B0FE007D7EE061077FA04F8EBBB9426525CA97" ma:contentTypeVersion="1" ma:contentTypeDescription="Information Product Document Content Type" ma:contentTypeScope="" ma:versionID="730582369b7cd135802f5a064b1b3f49">
  <xsd:schema xmlns:xsd="http://www.w3.org/2001/XMLSchema" xmlns:xs="http://www.w3.org/2001/XMLSchema" xmlns:p="http://schemas.microsoft.com/office/2006/metadata/properties" xmlns:ns1="http://schemas.microsoft.com/sharepoint/v3" targetNamespace="http://schemas.microsoft.com/office/2006/metadata/properties" ma:root="true" ma:fieldsID="c96d5b74639e82493e00105fe3594fe1" ns1:_="">
    <xsd:import namespace="http://schemas.microsoft.com/sharepoint/v3"/>
    <xsd:element name="properties">
      <xsd:complexType>
        <xsd:sequence>
          <xsd:element name="documentManagement">
            <xsd:complexType>
              <xsd:all>
                <xsd:element ref="ns1:DocumentType" minOccurs="0"/>
                <xsd:element ref="ns1:DocumentDescrip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DocumentType" ma:index="8" nillable="true" ma:displayName="Document Type" ma:default="" ma:format="Dropdown" ma:internalName="DocumentType">
      <xsd:simpleType>
        <xsd:restriction base="dms:Choice">
          <xsd:enumeration value="[Select]"/>
          <xsd:enumeration value="Author's original manuscript"/>
          <xsd:enumeration value="SPN edited manuscript"/>
          <xsd:enumeration value="Peer review"/>
          <xsd:enumeration value="Peer review reconciliation"/>
          <xsd:enumeration value="Final manuscript for Bureau approval"/>
          <xsd:enumeration value="Final BAO approved manuscript"/>
          <xsd:enumeration value="IPPA"/>
          <xsd:enumeration value="Accepted Manuscript (only .docx file)"/>
          <xsd:enumeration value="Other"/>
        </xsd:restriction>
      </xsd:simpleType>
    </xsd:element>
    <xsd:element name="DocumentDescription" ma:index="9" nillable="true" ma:displayName="Description" ma:internalName="DocumentDescription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999D198-9825-4EB4-A0ED-2C66155FCDFD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A09A2131-2875-4D49-98B5-384FE5CD051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3FF6B2E-61A7-8D47-8140-02F245AEDD63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8B5DBA48-9497-4C80-AF33-DE3CE44F615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6</Pages>
  <Words>725</Words>
  <Characters>413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For bureau approval</vt:lpstr>
    </vt:vector>
  </TitlesOfParts>
  <Company/>
  <LinksUpToDate>false</LinksUpToDate>
  <CharactersWithSpaces>4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or bureau approval</dc:title>
  <dc:subject/>
  <dc:creator>Lorch, Jeffrey M.</dc:creator>
  <cp:keywords/>
  <dc:description/>
  <cp:lastModifiedBy>Lorch, Jeffrey M</cp:lastModifiedBy>
  <cp:revision>3</cp:revision>
  <dcterms:created xsi:type="dcterms:W3CDTF">2023-07-13T16:28:00Z</dcterms:created>
  <dcterms:modified xsi:type="dcterms:W3CDTF">2023-07-13T1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ecohealth</vt:lpwstr>
  </property>
  <property fmtid="{D5CDD505-2E9C-101B-9397-08002B2CF9AE}" pid="11" name="Mendeley Recent Style Name 4_1">
    <vt:lpwstr>EcoHealth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eterinary-microbiology</vt:lpwstr>
  </property>
  <property fmtid="{D5CDD505-2E9C-101B-9397-08002B2CF9AE}" pid="21" name="Mendeley Recent Style Name 9_1">
    <vt:lpwstr>Veterinary Microbiology</vt:lpwstr>
  </property>
  <property fmtid="{D5CDD505-2E9C-101B-9397-08002B2CF9AE}" pid="22" name="ContentTypeId">
    <vt:lpwstr>0x0101006BD571182E2C4DE7854527CFFCE1B0FE007D7EE061077FA04F8EBBB9426525CA97</vt:lpwstr>
  </property>
</Properties>
</file>